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679"/>
        <w:gridCol w:w="1122"/>
        <w:gridCol w:w="934"/>
        <w:gridCol w:w="3213"/>
        <w:gridCol w:w="1276"/>
        <w:gridCol w:w="1127"/>
      </w:tblGrid>
      <w:tr w:rsidR="00B10629" w14:paraId="467A4A58" w14:textId="77777777" w:rsidTr="002F7CDA">
        <w:tc>
          <w:tcPr>
            <w:tcW w:w="1696" w:type="dxa"/>
          </w:tcPr>
          <w:p w14:paraId="6BA2F22A" w14:textId="4343E177" w:rsidR="00B10629" w:rsidRPr="00EA31BF" w:rsidRDefault="00B1062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Fig</w:t>
            </w:r>
            <w:r w:rsidR="00F87D2F"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A31BF">
              <w:rPr>
                <w:rFonts w:asciiTheme="majorBidi" w:hAnsiTheme="majorBidi" w:cstheme="majorBidi"/>
                <w:sz w:val="22"/>
                <w:szCs w:val="22"/>
              </w:rPr>
              <w:t>#</w:t>
            </w:r>
          </w:p>
        </w:tc>
        <w:tc>
          <w:tcPr>
            <w:tcW w:w="1134" w:type="dxa"/>
          </w:tcPr>
          <w:p w14:paraId="6531292C" w14:textId="50133217" w:rsidR="00B10629" w:rsidRPr="00EA31BF" w:rsidRDefault="00B10629" w:rsidP="005E2DC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an (h)</w:t>
            </w:r>
          </w:p>
        </w:tc>
        <w:tc>
          <w:tcPr>
            <w:tcW w:w="941" w:type="dxa"/>
          </w:tcPr>
          <w:p w14:paraId="2A0556D3" w14:textId="1C0759D8" w:rsidR="00B10629" w:rsidRPr="00EA31BF" w:rsidRDefault="00B10629" w:rsidP="005E2DC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D (h)</w:t>
            </w:r>
          </w:p>
        </w:tc>
        <w:tc>
          <w:tcPr>
            <w:tcW w:w="3269" w:type="dxa"/>
          </w:tcPr>
          <w:p w14:paraId="2B8C7F8B" w14:textId="1B14A4EC" w:rsidR="00B10629" w:rsidRPr="00EA31BF" w:rsidRDefault="00B10629" w:rsidP="005E2DC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tistical Method used</w:t>
            </w:r>
          </w:p>
        </w:tc>
        <w:tc>
          <w:tcPr>
            <w:tcW w:w="1179" w:type="dxa"/>
          </w:tcPr>
          <w:p w14:paraId="4805C5B9" w14:textId="6C47229F" w:rsidR="00B10629" w:rsidRPr="00EA31BF" w:rsidRDefault="0046736D" w:rsidP="005E2DC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</w:t>
            </w:r>
            <w:r w:rsidR="00B10629"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132" w:type="dxa"/>
          </w:tcPr>
          <w:p w14:paraId="207F15F6" w14:textId="36783275" w:rsidR="00B10629" w:rsidRPr="00EA31BF" w:rsidRDefault="00B10629" w:rsidP="005E2DC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 samples</w:t>
            </w:r>
          </w:p>
        </w:tc>
      </w:tr>
      <w:tr w:rsidR="00A658DC" w14:paraId="75B3E528" w14:textId="77777777" w:rsidTr="002F7CDA">
        <w:tc>
          <w:tcPr>
            <w:tcW w:w="1696" w:type="dxa"/>
          </w:tcPr>
          <w:p w14:paraId="5C82F2DA" w14:textId="13956D9C" w:rsidR="00A658DC" w:rsidRPr="00EA31BF" w:rsidRDefault="00A658D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ig 1A</w:t>
            </w:r>
          </w:p>
        </w:tc>
        <w:tc>
          <w:tcPr>
            <w:tcW w:w="1134" w:type="dxa"/>
          </w:tcPr>
          <w:p w14:paraId="26AB69B7" w14:textId="77777777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1" w:type="dxa"/>
          </w:tcPr>
          <w:p w14:paraId="19036720" w14:textId="77777777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269" w:type="dxa"/>
            <w:vMerge w:val="restart"/>
          </w:tcPr>
          <w:p w14:paraId="0C863062" w14:textId="53E5B98B" w:rsidR="00A658DC" w:rsidRPr="00EA31BF" w:rsidRDefault="00597EB4" w:rsidP="005E2DC7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A658DC" w:rsidRPr="00EA31BF">
              <w:rPr>
                <w:rFonts w:ascii="Times New Roman" w:hAnsi="Times New Roman" w:cs="Times New Roman"/>
                <w:sz w:val="22"/>
                <w:szCs w:val="22"/>
              </w:rPr>
              <w:t>inear mixed effect model (</w:t>
            </w:r>
            <w:r w:rsidR="00BE5144" w:rsidRPr="00EA31BF">
              <w:rPr>
                <w:rFonts w:ascii="Times New Roman" w:hAnsi="Times New Roman" w:cs="Times New Roman"/>
                <w:sz w:val="22"/>
                <w:szCs w:val="22"/>
              </w:rPr>
              <w:t xml:space="preserve">restricted maximum likelihood approach, </w:t>
            </w:r>
            <w:r w:rsidR="00A658DC" w:rsidRPr="00EA31BF">
              <w:rPr>
                <w:rFonts w:ascii="Times New Roman" w:hAnsi="Times New Roman" w:cs="Times New Roman"/>
                <w:sz w:val="22"/>
                <w:szCs w:val="22"/>
              </w:rPr>
              <w:t xml:space="preserve">RML) approach, including two fixed factors (repeated: developmental stages </w:t>
            </w:r>
            <w:proofErr w:type="spellStart"/>
            <w:r w:rsidR="00A658DC" w:rsidRPr="00EA31BF">
              <w:rPr>
                <w:rFonts w:ascii="Times New Roman" w:hAnsi="Times New Roman" w:cs="Times New Roman"/>
                <w:sz w:val="22"/>
                <w:szCs w:val="22"/>
              </w:rPr>
              <w:t>tPNf-tM</w:t>
            </w:r>
            <w:proofErr w:type="spellEnd"/>
            <w:r w:rsidR="00A658DC" w:rsidRPr="00EA31BF">
              <w:rPr>
                <w:rFonts w:ascii="Times New Roman" w:hAnsi="Times New Roman" w:cs="Times New Roman"/>
                <w:sz w:val="22"/>
                <w:szCs w:val="22"/>
              </w:rPr>
              <w:t>, group effect: endometriosis yes/no) with Bonferroni post-hoc comparisons, a random intercept (patient ID) and a random slope as well as three covariates (age, BMI, cycle). Interaction effects were also post-hoc corrected for multiple testing (Bonferroni).</w:t>
            </w:r>
          </w:p>
        </w:tc>
        <w:tc>
          <w:tcPr>
            <w:tcW w:w="1179" w:type="dxa"/>
            <w:vMerge w:val="restart"/>
          </w:tcPr>
          <w:p w14:paraId="65F69DFA" w14:textId="5A618572" w:rsidR="00A658DC" w:rsidRPr="00EA31BF" w:rsidRDefault="001B160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R</w:t>
            </w:r>
            <w:r w:rsidR="00A658DC" w:rsidRPr="00EA31BF">
              <w:rPr>
                <w:rFonts w:asciiTheme="majorBidi" w:hAnsiTheme="majorBidi" w:cstheme="majorBidi"/>
                <w:sz w:val="22"/>
                <w:szCs w:val="22"/>
              </w:rPr>
              <w:t>epeated</w:t>
            </w:r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effect: ***p&lt;0.001</w:t>
            </w:r>
          </w:p>
          <w:p w14:paraId="39784751" w14:textId="77777777" w:rsidR="001B160F" w:rsidRPr="00EA31BF" w:rsidRDefault="001B160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4CF48B2" w14:textId="77777777" w:rsidR="001B160F" w:rsidRPr="00EA31BF" w:rsidRDefault="001B160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Group effect: p&gt;0.05</w:t>
            </w:r>
          </w:p>
          <w:p w14:paraId="3D80D9F3" w14:textId="77777777" w:rsidR="00597EB4" w:rsidRPr="00EA31BF" w:rsidRDefault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D5F1D25" w14:textId="77777777" w:rsidR="00597EB4" w:rsidRPr="00EA31BF" w:rsidRDefault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Interaction effect:</w:t>
            </w:r>
          </w:p>
          <w:p w14:paraId="12FAD8DA" w14:textId="361E48A3" w:rsidR="00597EB4" w:rsidRPr="00EA31BF" w:rsidRDefault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p&gt;0.05</w:t>
            </w:r>
          </w:p>
        </w:tc>
        <w:tc>
          <w:tcPr>
            <w:tcW w:w="1132" w:type="dxa"/>
          </w:tcPr>
          <w:p w14:paraId="3C5DCDFB" w14:textId="77777777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658DC" w14:paraId="2492AFDF" w14:textId="77777777" w:rsidTr="002F7CDA">
        <w:tc>
          <w:tcPr>
            <w:tcW w:w="1696" w:type="dxa"/>
          </w:tcPr>
          <w:p w14:paraId="116B1A9B" w14:textId="7659CE8C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PNf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Con)</w:t>
            </w:r>
          </w:p>
        </w:tc>
        <w:tc>
          <w:tcPr>
            <w:tcW w:w="1134" w:type="dxa"/>
          </w:tcPr>
          <w:p w14:paraId="54E87583" w14:textId="3D23E274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4.97</w:t>
            </w:r>
          </w:p>
        </w:tc>
        <w:tc>
          <w:tcPr>
            <w:tcW w:w="941" w:type="dxa"/>
          </w:tcPr>
          <w:p w14:paraId="74F10E2F" w14:textId="20270D85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51</w:t>
            </w:r>
          </w:p>
        </w:tc>
        <w:tc>
          <w:tcPr>
            <w:tcW w:w="3269" w:type="dxa"/>
            <w:vMerge/>
          </w:tcPr>
          <w:p w14:paraId="24A9FD68" w14:textId="77777777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86B39AD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49072D9" w14:textId="20F0F931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3</w:t>
            </w:r>
          </w:p>
        </w:tc>
      </w:tr>
      <w:tr w:rsidR="00A658DC" w14:paraId="5F60B941" w14:textId="77777777" w:rsidTr="002F7CDA">
        <w:tc>
          <w:tcPr>
            <w:tcW w:w="1696" w:type="dxa"/>
          </w:tcPr>
          <w:p w14:paraId="2A71CAF7" w14:textId="186959CD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PNf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Endo)</w:t>
            </w:r>
          </w:p>
        </w:tc>
        <w:tc>
          <w:tcPr>
            <w:tcW w:w="1134" w:type="dxa"/>
          </w:tcPr>
          <w:p w14:paraId="6A842E1C" w14:textId="66004B3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5.84</w:t>
            </w:r>
          </w:p>
        </w:tc>
        <w:tc>
          <w:tcPr>
            <w:tcW w:w="941" w:type="dxa"/>
          </w:tcPr>
          <w:p w14:paraId="6BE9D3D7" w14:textId="2CFDBE8D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69</w:t>
            </w:r>
          </w:p>
        </w:tc>
        <w:tc>
          <w:tcPr>
            <w:tcW w:w="3269" w:type="dxa"/>
            <w:vMerge/>
          </w:tcPr>
          <w:p w14:paraId="794D8A34" w14:textId="77777777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EBBEDEB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7AA3221D" w14:textId="17A2686D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44</w:t>
            </w:r>
          </w:p>
        </w:tc>
      </w:tr>
      <w:tr w:rsidR="00A658DC" w14:paraId="6511178B" w14:textId="77777777" w:rsidTr="002F7CDA">
        <w:tc>
          <w:tcPr>
            <w:tcW w:w="1696" w:type="dxa"/>
          </w:tcPr>
          <w:p w14:paraId="1CAFE33C" w14:textId="61907CB5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2 (Con)</w:t>
            </w:r>
          </w:p>
        </w:tc>
        <w:tc>
          <w:tcPr>
            <w:tcW w:w="1134" w:type="dxa"/>
          </w:tcPr>
          <w:p w14:paraId="22AD2880" w14:textId="61279676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8.66</w:t>
            </w:r>
          </w:p>
        </w:tc>
        <w:tc>
          <w:tcPr>
            <w:tcW w:w="941" w:type="dxa"/>
          </w:tcPr>
          <w:p w14:paraId="67F776B6" w14:textId="37E3599E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.95</w:t>
            </w:r>
          </w:p>
        </w:tc>
        <w:tc>
          <w:tcPr>
            <w:tcW w:w="3269" w:type="dxa"/>
            <w:vMerge/>
          </w:tcPr>
          <w:p w14:paraId="4E9CA593" w14:textId="77777777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A88DFF3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0046E88" w14:textId="04A3BBC8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41</w:t>
            </w:r>
          </w:p>
        </w:tc>
      </w:tr>
      <w:tr w:rsidR="00A658DC" w14:paraId="1AD70065" w14:textId="77777777" w:rsidTr="002F7CDA">
        <w:tc>
          <w:tcPr>
            <w:tcW w:w="1696" w:type="dxa"/>
          </w:tcPr>
          <w:p w14:paraId="5BC11BEA" w14:textId="734DC036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2 (Endo)</w:t>
            </w:r>
          </w:p>
        </w:tc>
        <w:tc>
          <w:tcPr>
            <w:tcW w:w="1134" w:type="dxa"/>
          </w:tcPr>
          <w:p w14:paraId="1A58D9D8" w14:textId="37FFBBF0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9.45</w:t>
            </w:r>
          </w:p>
        </w:tc>
        <w:tc>
          <w:tcPr>
            <w:tcW w:w="941" w:type="dxa"/>
          </w:tcPr>
          <w:p w14:paraId="5DA9F448" w14:textId="066E9286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.51</w:t>
            </w:r>
          </w:p>
        </w:tc>
        <w:tc>
          <w:tcPr>
            <w:tcW w:w="3269" w:type="dxa"/>
            <w:vMerge/>
          </w:tcPr>
          <w:p w14:paraId="053F2B6C" w14:textId="77777777" w:rsidR="00A658DC" w:rsidRPr="00EA31BF" w:rsidRDefault="00A658D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371926B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70AF7F4" w14:textId="57C3381F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65</w:t>
            </w:r>
          </w:p>
        </w:tc>
      </w:tr>
      <w:tr w:rsidR="00A658DC" w14:paraId="28218899" w14:textId="77777777" w:rsidTr="002F7CDA">
        <w:tc>
          <w:tcPr>
            <w:tcW w:w="1696" w:type="dxa"/>
          </w:tcPr>
          <w:p w14:paraId="4536D15F" w14:textId="32A24449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3 (Con)</w:t>
            </w:r>
          </w:p>
        </w:tc>
        <w:tc>
          <w:tcPr>
            <w:tcW w:w="1134" w:type="dxa"/>
          </w:tcPr>
          <w:p w14:paraId="630B0991" w14:textId="786ED0BD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7.98</w:t>
            </w:r>
          </w:p>
        </w:tc>
        <w:tc>
          <w:tcPr>
            <w:tcW w:w="941" w:type="dxa"/>
          </w:tcPr>
          <w:p w14:paraId="397AFAA2" w14:textId="58A71692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45</w:t>
            </w:r>
          </w:p>
        </w:tc>
        <w:tc>
          <w:tcPr>
            <w:tcW w:w="3269" w:type="dxa"/>
            <w:vMerge/>
          </w:tcPr>
          <w:p w14:paraId="6CEE9D2F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91114CE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F57D8B6" w14:textId="4A42F801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38</w:t>
            </w:r>
          </w:p>
        </w:tc>
      </w:tr>
      <w:tr w:rsidR="00A658DC" w14:paraId="0A18309A" w14:textId="77777777" w:rsidTr="002F7CDA">
        <w:tc>
          <w:tcPr>
            <w:tcW w:w="1696" w:type="dxa"/>
          </w:tcPr>
          <w:p w14:paraId="29821E30" w14:textId="3058D242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3 (Endo)</w:t>
            </w:r>
          </w:p>
        </w:tc>
        <w:tc>
          <w:tcPr>
            <w:tcW w:w="1134" w:type="dxa"/>
          </w:tcPr>
          <w:p w14:paraId="7FCCF1A6" w14:textId="57592AA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9.12</w:t>
            </w:r>
          </w:p>
        </w:tc>
        <w:tc>
          <w:tcPr>
            <w:tcW w:w="941" w:type="dxa"/>
          </w:tcPr>
          <w:p w14:paraId="745F61D1" w14:textId="00EE9FD4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52</w:t>
            </w:r>
          </w:p>
        </w:tc>
        <w:tc>
          <w:tcPr>
            <w:tcW w:w="3269" w:type="dxa"/>
            <w:vMerge/>
          </w:tcPr>
          <w:p w14:paraId="33B2DAF3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F865944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01B805D" w14:textId="1621DF23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65</w:t>
            </w:r>
          </w:p>
        </w:tc>
      </w:tr>
      <w:tr w:rsidR="00A658DC" w14:paraId="0CF20074" w14:textId="77777777" w:rsidTr="002F7CDA">
        <w:tc>
          <w:tcPr>
            <w:tcW w:w="1696" w:type="dxa"/>
          </w:tcPr>
          <w:p w14:paraId="039F569B" w14:textId="01A833C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4 (Con)</w:t>
            </w:r>
          </w:p>
        </w:tc>
        <w:tc>
          <w:tcPr>
            <w:tcW w:w="1134" w:type="dxa"/>
          </w:tcPr>
          <w:p w14:paraId="12CA342E" w14:textId="1DDA8FD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1.70</w:t>
            </w:r>
          </w:p>
        </w:tc>
        <w:tc>
          <w:tcPr>
            <w:tcW w:w="941" w:type="dxa"/>
          </w:tcPr>
          <w:p w14:paraId="72408134" w14:textId="6C70760E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.39</w:t>
            </w:r>
          </w:p>
        </w:tc>
        <w:tc>
          <w:tcPr>
            <w:tcW w:w="3269" w:type="dxa"/>
            <w:vMerge/>
          </w:tcPr>
          <w:p w14:paraId="1A633550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B0105FE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14FC980" w14:textId="3AB3B5F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2</w:t>
            </w:r>
          </w:p>
        </w:tc>
      </w:tr>
      <w:tr w:rsidR="00A658DC" w14:paraId="1B5B2AEA" w14:textId="77777777" w:rsidTr="002F7CDA">
        <w:tc>
          <w:tcPr>
            <w:tcW w:w="1696" w:type="dxa"/>
          </w:tcPr>
          <w:p w14:paraId="3B082A86" w14:textId="3234EE80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4 (Endo)</w:t>
            </w:r>
          </w:p>
        </w:tc>
        <w:tc>
          <w:tcPr>
            <w:tcW w:w="1134" w:type="dxa"/>
          </w:tcPr>
          <w:p w14:paraId="43541BFD" w14:textId="29C4919A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2.04</w:t>
            </w:r>
          </w:p>
        </w:tc>
        <w:tc>
          <w:tcPr>
            <w:tcW w:w="941" w:type="dxa"/>
          </w:tcPr>
          <w:p w14:paraId="0CC2936D" w14:textId="73B97759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76</w:t>
            </w:r>
          </w:p>
        </w:tc>
        <w:tc>
          <w:tcPr>
            <w:tcW w:w="3269" w:type="dxa"/>
            <w:vMerge/>
          </w:tcPr>
          <w:p w14:paraId="1EAB3EA4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A8EEB2D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7E0EFC5" w14:textId="4F3ED09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49</w:t>
            </w:r>
          </w:p>
        </w:tc>
      </w:tr>
      <w:tr w:rsidR="00A658DC" w14:paraId="589F8723" w14:textId="77777777" w:rsidTr="002F7CDA">
        <w:tc>
          <w:tcPr>
            <w:tcW w:w="1696" w:type="dxa"/>
          </w:tcPr>
          <w:p w14:paraId="2ECB740D" w14:textId="1BC37618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5 (Con)</w:t>
            </w:r>
          </w:p>
        </w:tc>
        <w:tc>
          <w:tcPr>
            <w:tcW w:w="1134" w:type="dxa"/>
          </w:tcPr>
          <w:p w14:paraId="4E2FD1EA" w14:textId="34AA5B50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1.55</w:t>
            </w:r>
          </w:p>
        </w:tc>
        <w:tc>
          <w:tcPr>
            <w:tcW w:w="941" w:type="dxa"/>
          </w:tcPr>
          <w:p w14:paraId="1B94EAE2" w14:textId="6F0CF546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56</w:t>
            </w:r>
          </w:p>
        </w:tc>
        <w:tc>
          <w:tcPr>
            <w:tcW w:w="3269" w:type="dxa"/>
            <w:vMerge/>
          </w:tcPr>
          <w:p w14:paraId="12D14B7C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2498E58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AE68595" w14:textId="1F59C616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95</w:t>
            </w:r>
          </w:p>
        </w:tc>
      </w:tr>
      <w:tr w:rsidR="00A658DC" w14:paraId="157358A9" w14:textId="77777777" w:rsidTr="002F7CDA">
        <w:tc>
          <w:tcPr>
            <w:tcW w:w="1696" w:type="dxa"/>
          </w:tcPr>
          <w:p w14:paraId="7B102AAB" w14:textId="59F0F71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5 (Endo)</w:t>
            </w:r>
          </w:p>
        </w:tc>
        <w:tc>
          <w:tcPr>
            <w:tcW w:w="1134" w:type="dxa"/>
          </w:tcPr>
          <w:p w14:paraId="3641E3F9" w14:textId="3147A162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.58</w:t>
            </w:r>
          </w:p>
        </w:tc>
        <w:tc>
          <w:tcPr>
            <w:tcW w:w="941" w:type="dxa"/>
          </w:tcPr>
          <w:p w14:paraId="18D3990F" w14:textId="05C37B38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.68</w:t>
            </w:r>
          </w:p>
        </w:tc>
        <w:tc>
          <w:tcPr>
            <w:tcW w:w="3269" w:type="dxa"/>
            <w:vMerge/>
          </w:tcPr>
          <w:p w14:paraId="0385CD94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3F2C4BC8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1640728" w14:textId="685FC1F8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14</w:t>
            </w:r>
          </w:p>
        </w:tc>
      </w:tr>
      <w:tr w:rsidR="00A658DC" w14:paraId="38970E15" w14:textId="77777777" w:rsidTr="002F7CDA">
        <w:tc>
          <w:tcPr>
            <w:tcW w:w="1696" w:type="dxa"/>
          </w:tcPr>
          <w:p w14:paraId="051CF7AE" w14:textId="1A41BB61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6 (Con)</w:t>
            </w:r>
          </w:p>
        </w:tc>
        <w:tc>
          <w:tcPr>
            <w:tcW w:w="1134" w:type="dxa"/>
          </w:tcPr>
          <w:p w14:paraId="43568F19" w14:textId="4B3D5C66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5.55</w:t>
            </w:r>
          </w:p>
        </w:tc>
        <w:tc>
          <w:tcPr>
            <w:tcW w:w="941" w:type="dxa"/>
          </w:tcPr>
          <w:p w14:paraId="6ABC9775" w14:textId="6300B9EE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43</w:t>
            </w:r>
          </w:p>
        </w:tc>
        <w:tc>
          <w:tcPr>
            <w:tcW w:w="3269" w:type="dxa"/>
            <w:vMerge/>
          </w:tcPr>
          <w:p w14:paraId="2E9B5856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8989670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0D00D32" w14:textId="2B6EC1FD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59</w:t>
            </w:r>
          </w:p>
        </w:tc>
      </w:tr>
      <w:tr w:rsidR="00A658DC" w14:paraId="4D9D0BAE" w14:textId="77777777" w:rsidTr="002F7CDA">
        <w:tc>
          <w:tcPr>
            <w:tcW w:w="1696" w:type="dxa"/>
          </w:tcPr>
          <w:p w14:paraId="16040A15" w14:textId="79EA9054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6 (Endo)</w:t>
            </w:r>
          </w:p>
        </w:tc>
        <w:tc>
          <w:tcPr>
            <w:tcW w:w="1134" w:type="dxa"/>
          </w:tcPr>
          <w:p w14:paraId="340381ED" w14:textId="08B529A2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6.23</w:t>
            </w:r>
          </w:p>
        </w:tc>
        <w:tc>
          <w:tcPr>
            <w:tcW w:w="941" w:type="dxa"/>
          </w:tcPr>
          <w:p w14:paraId="059C20B7" w14:textId="15A7879E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.78</w:t>
            </w:r>
          </w:p>
        </w:tc>
        <w:tc>
          <w:tcPr>
            <w:tcW w:w="3269" w:type="dxa"/>
            <w:vMerge/>
          </w:tcPr>
          <w:p w14:paraId="79CD3D93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51C03B52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6B089A3" w14:textId="109A9FA8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85</w:t>
            </w:r>
          </w:p>
        </w:tc>
      </w:tr>
      <w:tr w:rsidR="00A658DC" w14:paraId="44AC11C1" w14:textId="77777777" w:rsidTr="002F7CDA">
        <w:tc>
          <w:tcPr>
            <w:tcW w:w="1696" w:type="dxa"/>
          </w:tcPr>
          <w:p w14:paraId="2908AC3E" w14:textId="6298BC21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7 (Con)</w:t>
            </w:r>
          </w:p>
        </w:tc>
        <w:tc>
          <w:tcPr>
            <w:tcW w:w="1134" w:type="dxa"/>
          </w:tcPr>
          <w:p w14:paraId="4CC48949" w14:textId="330DFC6B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9.79</w:t>
            </w:r>
          </w:p>
        </w:tc>
        <w:tc>
          <w:tcPr>
            <w:tcW w:w="941" w:type="dxa"/>
          </w:tcPr>
          <w:p w14:paraId="2AD3894A" w14:textId="3FDC3055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48</w:t>
            </w:r>
          </w:p>
        </w:tc>
        <w:tc>
          <w:tcPr>
            <w:tcW w:w="3269" w:type="dxa"/>
            <w:vMerge/>
          </w:tcPr>
          <w:p w14:paraId="042386F8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1FD87F9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65637EB" w14:textId="0D558AC9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98</w:t>
            </w:r>
          </w:p>
        </w:tc>
      </w:tr>
      <w:tr w:rsidR="00A658DC" w14:paraId="1C2C6F6D" w14:textId="77777777" w:rsidTr="002F7CDA">
        <w:tc>
          <w:tcPr>
            <w:tcW w:w="1696" w:type="dxa"/>
          </w:tcPr>
          <w:p w14:paraId="1831FBB9" w14:textId="24867384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7 (Endo)</w:t>
            </w:r>
          </w:p>
        </w:tc>
        <w:tc>
          <w:tcPr>
            <w:tcW w:w="1134" w:type="dxa"/>
          </w:tcPr>
          <w:p w14:paraId="50929D2E" w14:textId="410CEA1D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9.97</w:t>
            </w:r>
          </w:p>
        </w:tc>
        <w:tc>
          <w:tcPr>
            <w:tcW w:w="941" w:type="dxa"/>
          </w:tcPr>
          <w:p w14:paraId="23A4D7A9" w14:textId="7F69F3AF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.17</w:t>
            </w:r>
          </w:p>
        </w:tc>
        <w:tc>
          <w:tcPr>
            <w:tcW w:w="3269" w:type="dxa"/>
            <w:vMerge/>
          </w:tcPr>
          <w:p w14:paraId="39DE4213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E99A4F4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759D426" w14:textId="7C3BC1B4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25</w:t>
            </w:r>
          </w:p>
        </w:tc>
      </w:tr>
      <w:tr w:rsidR="00A658DC" w14:paraId="06FD990A" w14:textId="77777777" w:rsidTr="002F7CDA">
        <w:tc>
          <w:tcPr>
            <w:tcW w:w="1696" w:type="dxa"/>
          </w:tcPr>
          <w:p w14:paraId="6FBB7639" w14:textId="33C419BB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8 (Con)</w:t>
            </w:r>
          </w:p>
        </w:tc>
        <w:tc>
          <w:tcPr>
            <w:tcW w:w="1134" w:type="dxa"/>
          </w:tcPr>
          <w:p w14:paraId="05B34971" w14:textId="2E2EF76F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2.72</w:t>
            </w:r>
          </w:p>
        </w:tc>
        <w:tc>
          <w:tcPr>
            <w:tcW w:w="941" w:type="dxa"/>
          </w:tcPr>
          <w:p w14:paraId="4A153AB5" w14:textId="3912FB86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10</w:t>
            </w:r>
          </w:p>
        </w:tc>
        <w:tc>
          <w:tcPr>
            <w:tcW w:w="3269" w:type="dxa"/>
            <w:vMerge/>
          </w:tcPr>
          <w:p w14:paraId="05C224E2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40DAD26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BB84361" w14:textId="1613FAFE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59</w:t>
            </w:r>
          </w:p>
        </w:tc>
      </w:tr>
      <w:tr w:rsidR="00A658DC" w14:paraId="0D89DC88" w14:textId="77777777" w:rsidTr="002F7CDA">
        <w:tc>
          <w:tcPr>
            <w:tcW w:w="1696" w:type="dxa"/>
          </w:tcPr>
          <w:p w14:paraId="49E4BBF8" w14:textId="0FCD612D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8 (Endo)</w:t>
            </w:r>
          </w:p>
        </w:tc>
        <w:tc>
          <w:tcPr>
            <w:tcW w:w="1134" w:type="dxa"/>
          </w:tcPr>
          <w:p w14:paraId="670C00CB" w14:textId="35ABC23B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3.86</w:t>
            </w:r>
          </w:p>
        </w:tc>
        <w:tc>
          <w:tcPr>
            <w:tcW w:w="941" w:type="dxa"/>
          </w:tcPr>
          <w:p w14:paraId="52875492" w14:textId="7D06F9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74</w:t>
            </w:r>
          </w:p>
        </w:tc>
        <w:tc>
          <w:tcPr>
            <w:tcW w:w="3269" w:type="dxa"/>
            <w:vMerge/>
          </w:tcPr>
          <w:p w14:paraId="0056A7C9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76F7016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92BB9F6" w14:textId="4E356E9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93</w:t>
            </w:r>
          </w:p>
        </w:tc>
      </w:tr>
      <w:tr w:rsidR="00A658DC" w14:paraId="726119EF" w14:textId="77777777" w:rsidTr="002F7CDA">
        <w:tc>
          <w:tcPr>
            <w:tcW w:w="1696" w:type="dxa"/>
          </w:tcPr>
          <w:p w14:paraId="7CDE0201" w14:textId="4CEAED49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9 (Con)</w:t>
            </w:r>
          </w:p>
        </w:tc>
        <w:tc>
          <w:tcPr>
            <w:tcW w:w="1134" w:type="dxa"/>
          </w:tcPr>
          <w:p w14:paraId="6BFFCDD5" w14:textId="18498DCE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2.66</w:t>
            </w:r>
          </w:p>
        </w:tc>
        <w:tc>
          <w:tcPr>
            <w:tcW w:w="941" w:type="dxa"/>
          </w:tcPr>
          <w:p w14:paraId="4F884CC1" w14:textId="1CC9426D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66</w:t>
            </w:r>
          </w:p>
        </w:tc>
        <w:tc>
          <w:tcPr>
            <w:tcW w:w="3269" w:type="dxa"/>
            <w:vMerge/>
          </w:tcPr>
          <w:p w14:paraId="72E3DD80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AB563EC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BC72848" w14:textId="5EED916D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00</w:t>
            </w:r>
          </w:p>
        </w:tc>
      </w:tr>
      <w:tr w:rsidR="00A658DC" w14:paraId="128E02AE" w14:textId="77777777" w:rsidTr="002F7CDA">
        <w:tc>
          <w:tcPr>
            <w:tcW w:w="1696" w:type="dxa"/>
          </w:tcPr>
          <w:p w14:paraId="122CE67B" w14:textId="6B9DEEE5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9 (Endo)</w:t>
            </w:r>
          </w:p>
        </w:tc>
        <w:tc>
          <w:tcPr>
            <w:tcW w:w="1134" w:type="dxa"/>
          </w:tcPr>
          <w:p w14:paraId="5F92AB83" w14:textId="4B5F6F4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4.26</w:t>
            </w:r>
          </w:p>
        </w:tc>
        <w:tc>
          <w:tcPr>
            <w:tcW w:w="941" w:type="dxa"/>
          </w:tcPr>
          <w:p w14:paraId="18CAAE96" w14:textId="69BD2800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02</w:t>
            </w:r>
          </w:p>
        </w:tc>
        <w:tc>
          <w:tcPr>
            <w:tcW w:w="3269" w:type="dxa"/>
            <w:vMerge/>
          </w:tcPr>
          <w:p w14:paraId="1EFA47D5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2A2764C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DA0F2C4" w14:textId="01B6372B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66</w:t>
            </w:r>
          </w:p>
        </w:tc>
      </w:tr>
      <w:tr w:rsidR="00A658DC" w14:paraId="71DBAD12" w14:textId="77777777" w:rsidTr="002F7CDA">
        <w:tc>
          <w:tcPr>
            <w:tcW w:w="1696" w:type="dxa"/>
          </w:tcPr>
          <w:p w14:paraId="6D097D8A" w14:textId="3AFDE64A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M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Con)</w:t>
            </w:r>
          </w:p>
        </w:tc>
        <w:tc>
          <w:tcPr>
            <w:tcW w:w="1134" w:type="dxa"/>
          </w:tcPr>
          <w:p w14:paraId="2021F70B" w14:textId="6EDBE8F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5.95</w:t>
            </w:r>
          </w:p>
        </w:tc>
        <w:tc>
          <w:tcPr>
            <w:tcW w:w="941" w:type="dxa"/>
          </w:tcPr>
          <w:p w14:paraId="520F27A7" w14:textId="381F571C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2.33</w:t>
            </w:r>
          </w:p>
        </w:tc>
        <w:tc>
          <w:tcPr>
            <w:tcW w:w="3269" w:type="dxa"/>
            <w:vMerge/>
          </w:tcPr>
          <w:p w14:paraId="4F79D8E3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0825DE0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745812F1" w14:textId="07C4F20B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45</w:t>
            </w:r>
          </w:p>
        </w:tc>
      </w:tr>
      <w:tr w:rsidR="00A658DC" w14:paraId="62CAF299" w14:textId="77777777" w:rsidTr="002F7CDA">
        <w:tc>
          <w:tcPr>
            <w:tcW w:w="1696" w:type="dxa"/>
          </w:tcPr>
          <w:p w14:paraId="138B7FC2" w14:textId="5DAB1C00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M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Endo)</w:t>
            </w:r>
          </w:p>
        </w:tc>
        <w:tc>
          <w:tcPr>
            <w:tcW w:w="1134" w:type="dxa"/>
          </w:tcPr>
          <w:p w14:paraId="69B0DE76" w14:textId="2E71CCD9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7.71</w:t>
            </w:r>
          </w:p>
        </w:tc>
        <w:tc>
          <w:tcPr>
            <w:tcW w:w="941" w:type="dxa"/>
          </w:tcPr>
          <w:p w14:paraId="41533C6B" w14:textId="32423F2F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66</w:t>
            </w:r>
          </w:p>
        </w:tc>
        <w:tc>
          <w:tcPr>
            <w:tcW w:w="3269" w:type="dxa"/>
            <w:vMerge/>
          </w:tcPr>
          <w:p w14:paraId="40008BFB" w14:textId="77777777" w:rsidR="00A658DC" w:rsidRPr="00EA31BF" w:rsidRDefault="00A658DC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7006E23D" w14:textId="77777777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32237FE" w14:textId="7D8FA08B" w:rsidR="00A658DC" w:rsidRPr="00EA31BF" w:rsidRDefault="00A658DC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04</w:t>
            </w:r>
          </w:p>
        </w:tc>
      </w:tr>
      <w:tr w:rsidR="002673E7" w14:paraId="7E430E41" w14:textId="77777777" w:rsidTr="002F7CDA">
        <w:tc>
          <w:tcPr>
            <w:tcW w:w="1696" w:type="dxa"/>
          </w:tcPr>
          <w:p w14:paraId="6B9E8AB5" w14:textId="08BE9CE3" w:rsidR="002673E7" w:rsidRPr="00EA31BF" w:rsidRDefault="002673E7" w:rsidP="00B728F0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ig </w:t>
            </w:r>
            <w:r w:rsidR="00F87D2F"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  <w:r w:rsidR="002F7CDA"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134" w:type="dxa"/>
          </w:tcPr>
          <w:p w14:paraId="3C3C2D34" w14:textId="77777777" w:rsidR="002673E7" w:rsidRPr="00EA31BF" w:rsidRDefault="002673E7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B9EE9A6" w14:textId="77777777" w:rsidR="002673E7" w:rsidRPr="00EA31BF" w:rsidRDefault="002673E7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269" w:type="dxa"/>
          </w:tcPr>
          <w:p w14:paraId="4A766344" w14:textId="77777777" w:rsidR="002673E7" w:rsidRPr="00EA31BF" w:rsidRDefault="002673E7" w:rsidP="00B728F0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</w:tcPr>
          <w:p w14:paraId="3ACAF927" w14:textId="77777777" w:rsidR="002673E7" w:rsidRPr="00EA31BF" w:rsidRDefault="002673E7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7C511A8" w14:textId="0D44A330" w:rsidR="002673E7" w:rsidRPr="00EA31BF" w:rsidRDefault="002673E7" w:rsidP="005E2D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97EB4" w14:paraId="6ED8FFAB" w14:textId="77777777" w:rsidTr="002F7CDA">
        <w:tc>
          <w:tcPr>
            <w:tcW w:w="1696" w:type="dxa"/>
          </w:tcPr>
          <w:p w14:paraId="6D86C49A" w14:textId="0CED6DB3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PNf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Con)</w:t>
            </w:r>
          </w:p>
        </w:tc>
        <w:tc>
          <w:tcPr>
            <w:tcW w:w="1134" w:type="dxa"/>
          </w:tcPr>
          <w:p w14:paraId="663144D9" w14:textId="0B961132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4.97</w:t>
            </w:r>
          </w:p>
        </w:tc>
        <w:tc>
          <w:tcPr>
            <w:tcW w:w="941" w:type="dxa"/>
          </w:tcPr>
          <w:p w14:paraId="0B2B313F" w14:textId="171E623D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51</w:t>
            </w:r>
          </w:p>
        </w:tc>
        <w:tc>
          <w:tcPr>
            <w:tcW w:w="3269" w:type="dxa"/>
            <w:vMerge w:val="restart"/>
          </w:tcPr>
          <w:p w14:paraId="130CED65" w14:textId="234BB88E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="Times New Roman" w:hAnsi="Times New Roman" w:cs="Times New Roman"/>
                <w:sz w:val="22"/>
                <w:szCs w:val="22"/>
              </w:rPr>
              <w:t xml:space="preserve">Linear mixed effect model (RML) approach, including two fixed factors (repeated: developmental stages </w:t>
            </w:r>
            <w:proofErr w:type="spellStart"/>
            <w:r w:rsidRPr="00EA31BF">
              <w:rPr>
                <w:rFonts w:ascii="Times New Roman" w:hAnsi="Times New Roman" w:cs="Times New Roman"/>
                <w:sz w:val="22"/>
                <w:szCs w:val="22"/>
              </w:rPr>
              <w:t>tPNf-tM</w:t>
            </w:r>
            <w:proofErr w:type="spellEnd"/>
            <w:r w:rsidRPr="00EA31BF">
              <w:rPr>
                <w:rFonts w:ascii="Times New Roman" w:hAnsi="Times New Roman" w:cs="Times New Roman"/>
                <w:sz w:val="22"/>
                <w:szCs w:val="22"/>
              </w:rPr>
              <w:t>, group effect: stages of endometriosis) with Bonferroni post-hoc comparisons, a random intercept (patient ID) and a random slope as well as three covariates (age, BMI, cycle). Interaction effects were also post-hoc corrected for multiple testing (Bonferroni).</w:t>
            </w:r>
          </w:p>
        </w:tc>
        <w:tc>
          <w:tcPr>
            <w:tcW w:w="1179" w:type="dxa"/>
            <w:vMerge w:val="restart"/>
          </w:tcPr>
          <w:p w14:paraId="03ACBAF0" w14:textId="77777777" w:rsidR="00597EB4" w:rsidRPr="00EA31BF" w:rsidRDefault="00597EB4" w:rsidP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Repeated effect: ***p&lt;0.001</w:t>
            </w:r>
          </w:p>
          <w:p w14:paraId="148C394B" w14:textId="77777777" w:rsidR="00597EB4" w:rsidRPr="00EA31BF" w:rsidRDefault="00597EB4" w:rsidP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27EBD3F" w14:textId="77777777" w:rsidR="00597EB4" w:rsidRPr="00EA31BF" w:rsidRDefault="00597EB4" w:rsidP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Group effect: p&gt;0.05</w:t>
            </w:r>
          </w:p>
          <w:p w14:paraId="332F1346" w14:textId="77777777" w:rsidR="00597EB4" w:rsidRPr="00EA31BF" w:rsidRDefault="00597EB4" w:rsidP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00321CC" w14:textId="77777777" w:rsidR="00597EB4" w:rsidRPr="00EA31BF" w:rsidRDefault="00597EB4" w:rsidP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Interaction effect:</w:t>
            </w:r>
          </w:p>
          <w:p w14:paraId="71FBF54F" w14:textId="65F3F595" w:rsidR="00597EB4" w:rsidRPr="00EA31BF" w:rsidRDefault="00597EB4" w:rsidP="00597E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p&lt;0.05</w:t>
            </w:r>
          </w:p>
        </w:tc>
        <w:tc>
          <w:tcPr>
            <w:tcW w:w="1132" w:type="dxa"/>
          </w:tcPr>
          <w:p w14:paraId="69FECBB0" w14:textId="1D353039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3</w:t>
            </w:r>
          </w:p>
        </w:tc>
      </w:tr>
      <w:tr w:rsidR="00597EB4" w14:paraId="54B557DA" w14:textId="77777777" w:rsidTr="002F7CDA">
        <w:tc>
          <w:tcPr>
            <w:tcW w:w="1696" w:type="dxa"/>
          </w:tcPr>
          <w:p w14:paraId="3370A98B" w14:textId="32EDDD86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PNf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minimal)</w:t>
            </w:r>
          </w:p>
        </w:tc>
        <w:tc>
          <w:tcPr>
            <w:tcW w:w="1134" w:type="dxa"/>
          </w:tcPr>
          <w:p w14:paraId="04251729" w14:textId="2BDE3AA4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5.92</w:t>
            </w:r>
          </w:p>
        </w:tc>
        <w:tc>
          <w:tcPr>
            <w:tcW w:w="941" w:type="dxa"/>
          </w:tcPr>
          <w:p w14:paraId="1DF63552" w14:textId="20C48E42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72</w:t>
            </w:r>
          </w:p>
        </w:tc>
        <w:tc>
          <w:tcPr>
            <w:tcW w:w="3269" w:type="dxa"/>
            <w:vMerge/>
          </w:tcPr>
          <w:p w14:paraId="096851D3" w14:textId="77777777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217C6A0" w14:textId="77777777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52B99BA" w14:textId="402067D7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67</w:t>
            </w:r>
          </w:p>
        </w:tc>
      </w:tr>
      <w:tr w:rsidR="00597EB4" w14:paraId="511B8EE6" w14:textId="77777777" w:rsidTr="002F7CDA">
        <w:tc>
          <w:tcPr>
            <w:tcW w:w="1696" w:type="dxa"/>
          </w:tcPr>
          <w:p w14:paraId="4BF82A86" w14:textId="55D2841A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PNf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mild)</w:t>
            </w:r>
          </w:p>
        </w:tc>
        <w:tc>
          <w:tcPr>
            <w:tcW w:w="1134" w:type="dxa"/>
          </w:tcPr>
          <w:p w14:paraId="0A8438D7" w14:textId="205415EE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5.83</w:t>
            </w:r>
          </w:p>
        </w:tc>
        <w:tc>
          <w:tcPr>
            <w:tcW w:w="941" w:type="dxa"/>
          </w:tcPr>
          <w:p w14:paraId="0D8541A3" w14:textId="3297AE37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96</w:t>
            </w:r>
          </w:p>
        </w:tc>
        <w:tc>
          <w:tcPr>
            <w:tcW w:w="3269" w:type="dxa"/>
            <w:vMerge/>
          </w:tcPr>
          <w:p w14:paraId="4C33C02A" w14:textId="77777777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785FDCB4" w14:textId="77777777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0A2D03E" w14:textId="701B7E37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28</w:t>
            </w:r>
          </w:p>
        </w:tc>
      </w:tr>
      <w:tr w:rsidR="00597EB4" w14:paraId="00193EDC" w14:textId="77777777" w:rsidTr="002F7CDA">
        <w:tc>
          <w:tcPr>
            <w:tcW w:w="1696" w:type="dxa"/>
          </w:tcPr>
          <w:p w14:paraId="06C6AE3A" w14:textId="131D9157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PNf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moderate)</w:t>
            </w:r>
          </w:p>
        </w:tc>
        <w:tc>
          <w:tcPr>
            <w:tcW w:w="1134" w:type="dxa"/>
          </w:tcPr>
          <w:p w14:paraId="0F16ABC8" w14:textId="2892DDA6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5.97</w:t>
            </w:r>
          </w:p>
        </w:tc>
        <w:tc>
          <w:tcPr>
            <w:tcW w:w="941" w:type="dxa"/>
          </w:tcPr>
          <w:p w14:paraId="73C8E0C9" w14:textId="22FDBC91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48</w:t>
            </w:r>
          </w:p>
        </w:tc>
        <w:tc>
          <w:tcPr>
            <w:tcW w:w="3269" w:type="dxa"/>
            <w:vMerge/>
          </w:tcPr>
          <w:p w14:paraId="7C6463A5" w14:textId="77777777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324FAF0C" w14:textId="77777777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5FB2DCF" w14:textId="38CA875C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25</w:t>
            </w:r>
          </w:p>
        </w:tc>
      </w:tr>
      <w:tr w:rsidR="00597EB4" w14:paraId="28387163" w14:textId="77777777" w:rsidTr="002F7CDA">
        <w:tc>
          <w:tcPr>
            <w:tcW w:w="1696" w:type="dxa"/>
          </w:tcPr>
          <w:p w14:paraId="638D3D89" w14:textId="697507F2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PNf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severe)</w:t>
            </w:r>
          </w:p>
        </w:tc>
        <w:tc>
          <w:tcPr>
            <w:tcW w:w="1134" w:type="dxa"/>
          </w:tcPr>
          <w:p w14:paraId="3C7E92C7" w14:textId="7A36C43B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5.53</w:t>
            </w:r>
          </w:p>
        </w:tc>
        <w:tc>
          <w:tcPr>
            <w:tcW w:w="941" w:type="dxa"/>
          </w:tcPr>
          <w:p w14:paraId="5ED1B3E2" w14:textId="7E71839E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16</w:t>
            </w:r>
          </w:p>
        </w:tc>
        <w:tc>
          <w:tcPr>
            <w:tcW w:w="3269" w:type="dxa"/>
            <w:vMerge/>
          </w:tcPr>
          <w:p w14:paraId="2DEECBE8" w14:textId="77777777" w:rsidR="00597EB4" w:rsidRPr="00EA31BF" w:rsidRDefault="00597EB4" w:rsidP="00A7425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3D113EDA" w14:textId="77777777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9A4F42E" w14:textId="38273A48" w:rsidR="00597EB4" w:rsidRPr="00EA31BF" w:rsidRDefault="00597EB4" w:rsidP="00A742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</w:tr>
      <w:tr w:rsidR="00597EB4" w14:paraId="769984BE" w14:textId="77777777" w:rsidTr="002F7CDA">
        <w:tc>
          <w:tcPr>
            <w:tcW w:w="1696" w:type="dxa"/>
          </w:tcPr>
          <w:p w14:paraId="1862B34A" w14:textId="61396D22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2 (Con)</w:t>
            </w:r>
          </w:p>
        </w:tc>
        <w:tc>
          <w:tcPr>
            <w:tcW w:w="1134" w:type="dxa"/>
          </w:tcPr>
          <w:p w14:paraId="1D84ECEF" w14:textId="5C77C718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8.66</w:t>
            </w:r>
          </w:p>
        </w:tc>
        <w:tc>
          <w:tcPr>
            <w:tcW w:w="941" w:type="dxa"/>
          </w:tcPr>
          <w:p w14:paraId="0F825881" w14:textId="7A1DB84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.95</w:t>
            </w:r>
          </w:p>
        </w:tc>
        <w:tc>
          <w:tcPr>
            <w:tcW w:w="3269" w:type="dxa"/>
            <w:vMerge/>
          </w:tcPr>
          <w:p w14:paraId="168A11E0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49DC7D04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AB4D699" w14:textId="4903C31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41</w:t>
            </w:r>
          </w:p>
        </w:tc>
      </w:tr>
      <w:tr w:rsidR="00597EB4" w14:paraId="25A0F188" w14:textId="77777777" w:rsidTr="002F7CDA">
        <w:tc>
          <w:tcPr>
            <w:tcW w:w="1696" w:type="dxa"/>
          </w:tcPr>
          <w:p w14:paraId="7A867311" w14:textId="0E1FCBFC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2 (minimal)</w:t>
            </w:r>
          </w:p>
        </w:tc>
        <w:tc>
          <w:tcPr>
            <w:tcW w:w="1134" w:type="dxa"/>
          </w:tcPr>
          <w:p w14:paraId="12F951BC" w14:textId="4115F28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8.89</w:t>
            </w:r>
          </w:p>
        </w:tc>
        <w:tc>
          <w:tcPr>
            <w:tcW w:w="941" w:type="dxa"/>
          </w:tcPr>
          <w:p w14:paraId="01C144D6" w14:textId="29B187ED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.42</w:t>
            </w:r>
          </w:p>
        </w:tc>
        <w:tc>
          <w:tcPr>
            <w:tcW w:w="3269" w:type="dxa"/>
            <w:vMerge/>
          </w:tcPr>
          <w:p w14:paraId="6E7A674F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8DA29ED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4874CFB" w14:textId="6B92923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71</w:t>
            </w:r>
          </w:p>
        </w:tc>
      </w:tr>
      <w:tr w:rsidR="00597EB4" w14:paraId="2F886858" w14:textId="77777777" w:rsidTr="002F7CDA">
        <w:tc>
          <w:tcPr>
            <w:tcW w:w="1696" w:type="dxa"/>
          </w:tcPr>
          <w:p w14:paraId="0DA6A646" w14:textId="789CAB2B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2 (mild)</w:t>
            </w:r>
          </w:p>
        </w:tc>
        <w:tc>
          <w:tcPr>
            <w:tcW w:w="1134" w:type="dxa"/>
          </w:tcPr>
          <w:p w14:paraId="4D458BA5" w14:textId="136DB77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9.44</w:t>
            </w:r>
          </w:p>
        </w:tc>
        <w:tc>
          <w:tcPr>
            <w:tcW w:w="941" w:type="dxa"/>
          </w:tcPr>
          <w:p w14:paraId="000B05F9" w14:textId="02361EA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.78</w:t>
            </w:r>
          </w:p>
        </w:tc>
        <w:tc>
          <w:tcPr>
            <w:tcW w:w="3269" w:type="dxa"/>
            <w:vMerge/>
          </w:tcPr>
          <w:p w14:paraId="41F0CA71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4D93389A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3EF5479" w14:textId="022A025A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30</w:t>
            </w:r>
          </w:p>
        </w:tc>
      </w:tr>
      <w:tr w:rsidR="00597EB4" w14:paraId="2EB4806A" w14:textId="77777777" w:rsidTr="002F7CDA">
        <w:tc>
          <w:tcPr>
            <w:tcW w:w="1696" w:type="dxa"/>
          </w:tcPr>
          <w:p w14:paraId="1F17CF43" w14:textId="32F7092E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2 (moderate)</w:t>
            </w:r>
          </w:p>
        </w:tc>
        <w:tc>
          <w:tcPr>
            <w:tcW w:w="1134" w:type="dxa"/>
          </w:tcPr>
          <w:p w14:paraId="6F770844" w14:textId="44F6AE0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0.19</w:t>
            </w:r>
          </w:p>
        </w:tc>
        <w:tc>
          <w:tcPr>
            <w:tcW w:w="941" w:type="dxa"/>
          </w:tcPr>
          <w:p w14:paraId="44850B1E" w14:textId="17B3C74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43</w:t>
            </w:r>
          </w:p>
        </w:tc>
        <w:tc>
          <w:tcPr>
            <w:tcW w:w="3269" w:type="dxa"/>
            <w:vMerge/>
          </w:tcPr>
          <w:p w14:paraId="3F0865D3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40372705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EE0BCB7" w14:textId="5DD4ED3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38</w:t>
            </w:r>
          </w:p>
        </w:tc>
      </w:tr>
      <w:tr w:rsidR="00597EB4" w14:paraId="1F450B83" w14:textId="77777777" w:rsidTr="002F7CDA">
        <w:tc>
          <w:tcPr>
            <w:tcW w:w="1696" w:type="dxa"/>
          </w:tcPr>
          <w:p w14:paraId="5DAF245E" w14:textId="1B33F2D1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2 (severe)</w:t>
            </w:r>
          </w:p>
        </w:tc>
        <w:tc>
          <w:tcPr>
            <w:tcW w:w="1134" w:type="dxa"/>
          </w:tcPr>
          <w:p w14:paraId="23131D64" w14:textId="7BCAD9D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9.26</w:t>
            </w:r>
          </w:p>
        </w:tc>
        <w:tc>
          <w:tcPr>
            <w:tcW w:w="941" w:type="dxa"/>
          </w:tcPr>
          <w:p w14:paraId="2F5B46BE" w14:textId="1D0FF8D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.08</w:t>
            </w:r>
          </w:p>
        </w:tc>
        <w:tc>
          <w:tcPr>
            <w:tcW w:w="3269" w:type="dxa"/>
            <w:vMerge/>
          </w:tcPr>
          <w:p w14:paraId="5BB5B074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43F2C47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6928D56" w14:textId="035F486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</w:tr>
      <w:tr w:rsidR="00597EB4" w14:paraId="33FD04B8" w14:textId="77777777" w:rsidTr="002F7CDA">
        <w:tc>
          <w:tcPr>
            <w:tcW w:w="1696" w:type="dxa"/>
          </w:tcPr>
          <w:p w14:paraId="36D77050" w14:textId="46A8A6A2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3 (Con)</w:t>
            </w:r>
          </w:p>
        </w:tc>
        <w:tc>
          <w:tcPr>
            <w:tcW w:w="1134" w:type="dxa"/>
          </w:tcPr>
          <w:p w14:paraId="01FC9119" w14:textId="571CB99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7.98</w:t>
            </w:r>
          </w:p>
        </w:tc>
        <w:tc>
          <w:tcPr>
            <w:tcW w:w="941" w:type="dxa"/>
          </w:tcPr>
          <w:p w14:paraId="51570C00" w14:textId="0408B3F8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45</w:t>
            </w:r>
          </w:p>
        </w:tc>
        <w:tc>
          <w:tcPr>
            <w:tcW w:w="3269" w:type="dxa"/>
            <w:vMerge/>
          </w:tcPr>
          <w:p w14:paraId="13744461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E7008B0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B0A44C4" w14:textId="3CB2AC0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38</w:t>
            </w:r>
          </w:p>
        </w:tc>
      </w:tr>
      <w:tr w:rsidR="00597EB4" w14:paraId="1AAF7804" w14:textId="77777777" w:rsidTr="002F7CDA">
        <w:tc>
          <w:tcPr>
            <w:tcW w:w="1696" w:type="dxa"/>
          </w:tcPr>
          <w:p w14:paraId="0CAAE7CE" w14:textId="21CBC22E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3 (minimal)</w:t>
            </w:r>
          </w:p>
        </w:tc>
        <w:tc>
          <w:tcPr>
            <w:tcW w:w="1134" w:type="dxa"/>
          </w:tcPr>
          <w:p w14:paraId="138B7EF7" w14:textId="38AE88F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9.17</w:t>
            </w:r>
          </w:p>
        </w:tc>
        <w:tc>
          <w:tcPr>
            <w:tcW w:w="941" w:type="dxa"/>
          </w:tcPr>
          <w:p w14:paraId="699274E3" w14:textId="55ECE98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24</w:t>
            </w:r>
          </w:p>
        </w:tc>
        <w:tc>
          <w:tcPr>
            <w:tcW w:w="3269" w:type="dxa"/>
            <w:vMerge/>
          </w:tcPr>
          <w:p w14:paraId="329B1A48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34C12A1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8734F22" w14:textId="22DE4FD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71</w:t>
            </w:r>
          </w:p>
        </w:tc>
      </w:tr>
      <w:tr w:rsidR="00597EB4" w14:paraId="7F3B7081" w14:textId="77777777" w:rsidTr="002F7CDA">
        <w:tc>
          <w:tcPr>
            <w:tcW w:w="1696" w:type="dxa"/>
          </w:tcPr>
          <w:p w14:paraId="589BDF75" w14:textId="7DABF390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3 (mild)</w:t>
            </w:r>
          </w:p>
        </w:tc>
        <w:tc>
          <w:tcPr>
            <w:tcW w:w="1134" w:type="dxa"/>
          </w:tcPr>
          <w:p w14:paraId="6ED87992" w14:textId="7A0B6E5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9.09</w:t>
            </w:r>
          </w:p>
        </w:tc>
        <w:tc>
          <w:tcPr>
            <w:tcW w:w="941" w:type="dxa"/>
          </w:tcPr>
          <w:p w14:paraId="01BCCFBA" w14:textId="4F7D94F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88</w:t>
            </w:r>
          </w:p>
        </w:tc>
        <w:tc>
          <w:tcPr>
            <w:tcW w:w="3269" w:type="dxa"/>
            <w:vMerge/>
          </w:tcPr>
          <w:p w14:paraId="4379C572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31988D12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468B02C" w14:textId="7A9C84B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30</w:t>
            </w:r>
          </w:p>
        </w:tc>
      </w:tr>
      <w:tr w:rsidR="00597EB4" w14:paraId="5A4C3B74" w14:textId="77777777" w:rsidTr="002F7CDA">
        <w:tc>
          <w:tcPr>
            <w:tcW w:w="1696" w:type="dxa"/>
          </w:tcPr>
          <w:p w14:paraId="265813FA" w14:textId="1E873CB3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3 (moderate)</w:t>
            </w:r>
          </w:p>
        </w:tc>
        <w:tc>
          <w:tcPr>
            <w:tcW w:w="1134" w:type="dxa"/>
          </w:tcPr>
          <w:p w14:paraId="1C033544" w14:textId="16AA023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9.25</w:t>
            </w:r>
          </w:p>
        </w:tc>
        <w:tc>
          <w:tcPr>
            <w:tcW w:w="941" w:type="dxa"/>
          </w:tcPr>
          <w:p w14:paraId="421F2434" w14:textId="1D4510F3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80</w:t>
            </w:r>
          </w:p>
        </w:tc>
        <w:tc>
          <w:tcPr>
            <w:tcW w:w="3269" w:type="dxa"/>
            <w:vMerge/>
          </w:tcPr>
          <w:p w14:paraId="3FBCC910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487A536A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7DED2DE" w14:textId="7FC78B6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38</w:t>
            </w:r>
          </w:p>
        </w:tc>
      </w:tr>
      <w:tr w:rsidR="00597EB4" w14:paraId="62265BDF" w14:textId="77777777" w:rsidTr="002F7CDA">
        <w:tc>
          <w:tcPr>
            <w:tcW w:w="1696" w:type="dxa"/>
          </w:tcPr>
          <w:p w14:paraId="3991C2CF" w14:textId="766D69D5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3 (severe)</w:t>
            </w:r>
          </w:p>
        </w:tc>
        <w:tc>
          <w:tcPr>
            <w:tcW w:w="1134" w:type="dxa"/>
          </w:tcPr>
          <w:p w14:paraId="27EB47BB" w14:textId="28ECE3B4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8.21</w:t>
            </w:r>
          </w:p>
        </w:tc>
        <w:tc>
          <w:tcPr>
            <w:tcW w:w="941" w:type="dxa"/>
          </w:tcPr>
          <w:p w14:paraId="082BA42F" w14:textId="016B90F3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.22</w:t>
            </w:r>
          </w:p>
        </w:tc>
        <w:tc>
          <w:tcPr>
            <w:tcW w:w="3269" w:type="dxa"/>
            <w:vMerge/>
          </w:tcPr>
          <w:p w14:paraId="0D464AFC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5CB769F4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368AFA1" w14:textId="2AFA0B1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</w:tr>
      <w:tr w:rsidR="00597EB4" w14:paraId="7B8BDA96" w14:textId="77777777" w:rsidTr="002F7CDA">
        <w:tc>
          <w:tcPr>
            <w:tcW w:w="1696" w:type="dxa"/>
          </w:tcPr>
          <w:p w14:paraId="6CEDB76A" w14:textId="47A13814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4 (Con)</w:t>
            </w:r>
          </w:p>
        </w:tc>
        <w:tc>
          <w:tcPr>
            <w:tcW w:w="1134" w:type="dxa"/>
          </w:tcPr>
          <w:p w14:paraId="76A25697" w14:textId="3EC455B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1.70</w:t>
            </w:r>
          </w:p>
        </w:tc>
        <w:tc>
          <w:tcPr>
            <w:tcW w:w="941" w:type="dxa"/>
          </w:tcPr>
          <w:p w14:paraId="4CE0CD13" w14:textId="0D182233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.39</w:t>
            </w:r>
          </w:p>
        </w:tc>
        <w:tc>
          <w:tcPr>
            <w:tcW w:w="3269" w:type="dxa"/>
            <w:vMerge/>
          </w:tcPr>
          <w:p w14:paraId="6728333B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C425CC4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8ED881E" w14:textId="19243F2A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2</w:t>
            </w:r>
          </w:p>
        </w:tc>
      </w:tr>
      <w:tr w:rsidR="00597EB4" w14:paraId="30E79D5D" w14:textId="77777777" w:rsidTr="002F7CDA">
        <w:tc>
          <w:tcPr>
            <w:tcW w:w="1696" w:type="dxa"/>
          </w:tcPr>
          <w:p w14:paraId="3F4D97B7" w14:textId="4C55ECEC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4 (minimal)</w:t>
            </w:r>
          </w:p>
        </w:tc>
        <w:tc>
          <w:tcPr>
            <w:tcW w:w="1134" w:type="dxa"/>
          </w:tcPr>
          <w:p w14:paraId="1EC21EA0" w14:textId="030BF2D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1.58</w:t>
            </w:r>
          </w:p>
        </w:tc>
        <w:tc>
          <w:tcPr>
            <w:tcW w:w="941" w:type="dxa"/>
          </w:tcPr>
          <w:p w14:paraId="181D9D1F" w14:textId="2047228D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03</w:t>
            </w:r>
          </w:p>
        </w:tc>
        <w:tc>
          <w:tcPr>
            <w:tcW w:w="3269" w:type="dxa"/>
            <w:vMerge/>
          </w:tcPr>
          <w:p w14:paraId="43215C31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71DAAAE6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CDB375B" w14:textId="0770E9F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63</w:t>
            </w:r>
          </w:p>
        </w:tc>
      </w:tr>
      <w:tr w:rsidR="00597EB4" w14:paraId="2CEBCB42" w14:textId="77777777" w:rsidTr="002F7CDA">
        <w:tc>
          <w:tcPr>
            <w:tcW w:w="1696" w:type="dxa"/>
          </w:tcPr>
          <w:p w14:paraId="408CC3A4" w14:textId="7EF23420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4 (mild)</w:t>
            </w:r>
          </w:p>
        </w:tc>
        <w:tc>
          <w:tcPr>
            <w:tcW w:w="1134" w:type="dxa"/>
          </w:tcPr>
          <w:p w14:paraId="733A2FA9" w14:textId="6831DF2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2.30</w:t>
            </w:r>
          </w:p>
        </w:tc>
        <w:tc>
          <w:tcPr>
            <w:tcW w:w="941" w:type="dxa"/>
          </w:tcPr>
          <w:p w14:paraId="1A43525E" w14:textId="25E51A1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15</w:t>
            </w:r>
          </w:p>
        </w:tc>
        <w:tc>
          <w:tcPr>
            <w:tcW w:w="3269" w:type="dxa"/>
            <w:vMerge/>
          </w:tcPr>
          <w:p w14:paraId="23BBB040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72654164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18A97BC" w14:textId="7FAE936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27</w:t>
            </w:r>
          </w:p>
        </w:tc>
      </w:tr>
      <w:tr w:rsidR="00597EB4" w14:paraId="69030C3F" w14:textId="77777777" w:rsidTr="002F7CDA">
        <w:tc>
          <w:tcPr>
            <w:tcW w:w="1696" w:type="dxa"/>
          </w:tcPr>
          <w:p w14:paraId="6CE17326" w14:textId="3A65523F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4 (moderate)</w:t>
            </w:r>
          </w:p>
        </w:tc>
        <w:tc>
          <w:tcPr>
            <w:tcW w:w="1134" w:type="dxa"/>
          </w:tcPr>
          <w:p w14:paraId="200B6048" w14:textId="09AAE884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2.64</w:t>
            </w:r>
          </w:p>
        </w:tc>
        <w:tc>
          <w:tcPr>
            <w:tcW w:w="941" w:type="dxa"/>
          </w:tcPr>
          <w:p w14:paraId="6F797E26" w14:textId="2FFF9043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57</w:t>
            </w:r>
          </w:p>
        </w:tc>
        <w:tc>
          <w:tcPr>
            <w:tcW w:w="3269" w:type="dxa"/>
            <w:vMerge/>
          </w:tcPr>
          <w:p w14:paraId="22E96966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F7D2F9D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09897C4" w14:textId="110A8DED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34</w:t>
            </w:r>
          </w:p>
        </w:tc>
      </w:tr>
      <w:tr w:rsidR="00597EB4" w14:paraId="22CB4112" w14:textId="77777777" w:rsidTr="002F7CDA">
        <w:tc>
          <w:tcPr>
            <w:tcW w:w="1696" w:type="dxa"/>
          </w:tcPr>
          <w:p w14:paraId="34F9C91E" w14:textId="599BE02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4 (severe)</w:t>
            </w:r>
          </w:p>
        </w:tc>
        <w:tc>
          <w:tcPr>
            <w:tcW w:w="1134" w:type="dxa"/>
          </w:tcPr>
          <w:p w14:paraId="6DA563E1" w14:textId="47EDD72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0.42</w:t>
            </w:r>
          </w:p>
        </w:tc>
        <w:tc>
          <w:tcPr>
            <w:tcW w:w="941" w:type="dxa"/>
          </w:tcPr>
          <w:p w14:paraId="7CF5A2B9" w14:textId="3F48328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.07</w:t>
            </w:r>
          </w:p>
        </w:tc>
        <w:tc>
          <w:tcPr>
            <w:tcW w:w="3269" w:type="dxa"/>
            <w:vMerge/>
          </w:tcPr>
          <w:p w14:paraId="76709A4D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58DC68FE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AB4BD34" w14:textId="00F64BB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</w:tr>
      <w:tr w:rsidR="00597EB4" w14:paraId="367A56DA" w14:textId="77777777" w:rsidTr="002F7CDA">
        <w:tc>
          <w:tcPr>
            <w:tcW w:w="1696" w:type="dxa"/>
          </w:tcPr>
          <w:p w14:paraId="6A8C0676" w14:textId="5BFC9032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5 (Con)</w:t>
            </w:r>
          </w:p>
        </w:tc>
        <w:tc>
          <w:tcPr>
            <w:tcW w:w="1134" w:type="dxa"/>
          </w:tcPr>
          <w:p w14:paraId="18E0BC2E" w14:textId="1A95863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1.55</w:t>
            </w:r>
          </w:p>
        </w:tc>
        <w:tc>
          <w:tcPr>
            <w:tcW w:w="941" w:type="dxa"/>
          </w:tcPr>
          <w:p w14:paraId="009FE5FD" w14:textId="754B05F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56</w:t>
            </w:r>
          </w:p>
        </w:tc>
        <w:tc>
          <w:tcPr>
            <w:tcW w:w="3269" w:type="dxa"/>
            <w:vMerge/>
          </w:tcPr>
          <w:p w14:paraId="1146D402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54013F0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649C0E7" w14:textId="429EDFD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95</w:t>
            </w:r>
          </w:p>
        </w:tc>
      </w:tr>
      <w:tr w:rsidR="00597EB4" w14:paraId="2DE1419D" w14:textId="77777777" w:rsidTr="002F7CDA">
        <w:tc>
          <w:tcPr>
            <w:tcW w:w="1696" w:type="dxa"/>
          </w:tcPr>
          <w:p w14:paraId="0E62C97B" w14:textId="51043F24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5 (minimal)</w:t>
            </w:r>
          </w:p>
        </w:tc>
        <w:tc>
          <w:tcPr>
            <w:tcW w:w="1134" w:type="dxa"/>
          </w:tcPr>
          <w:p w14:paraId="7ED836D1" w14:textId="088DA89C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3.12</w:t>
            </w:r>
          </w:p>
        </w:tc>
        <w:tc>
          <w:tcPr>
            <w:tcW w:w="941" w:type="dxa"/>
          </w:tcPr>
          <w:p w14:paraId="47BBE68A" w14:textId="76EDDED3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.87</w:t>
            </w:r>
          </w:p>
        </w:tc>
        <w:tc>
          <w:tcPr>
            <w:tcW w:w="3269" w:type="dxa"/>
            <w:vMerge/>
          </w:tcPr>
          <w:p w14:paraId="0E88044B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31961A7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FC4042E" w14:textId="374ADEA4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55</w:t>
            </w:r>
          </w:p>
        </w:tc>
      </w:tr>
      <w:tr w:rsidR="00597EB4" w14:paraId="66D19B84" w14:textId="77777777" w:rsidTr="002F7CDA">
        <w:tc>
          <w:tcPr>
            <w:tcW w:w="1696" w:type="dxa"/>
          </w:tcPr>
          <w:p w14:paraId="359EE2E7" w14:textId="1DBCA925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5 (mild)</w:t>
            </w:r>
          </w:p>
        </w:tc>
        <w:tc>
          <w:tcPr>
            <w:tcW w:w="1134" w:type="dxa"/>
          </w:tcPr>
          <w:p w14:paraId="2B737A9B" w14:textId="254746A2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.84</w:t>
            </w:r>
          </w:p>
        </w:tc>
        <w:tc>
          <w:tcPr>
            <w:tcW w:w="941" w:type="dxa"/>
          </w:tcPr>
          <w:p w14:paraId="0833591D" w14:textId="43AEC80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37</w:t>
            </w:r>
          </w:p>
        </w:tc>
        <w:tc>
          <w:tcPr>
            <w:tcW w:w="3269" w:type="dxa"/>
            <w:vMerge/>
          </w:tcPr>
          <w:p w14:paraId="34EE67FB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3917D5BC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26F670F" w14:textId="295601C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7</w:t>
            </w:r>
          </w:p>
        </w:tc>
      </w:tr>
      <w:tr w:rsidR="00597EB4" w14:paraId="5B86FB0C" w14:textId="77777777" w:rsidTr="002F7CDA">
        <w:tc>
          <w:tcPr>
            <w:tcW w:w="1696" w:type="dxa"/>
          </w:tcPr>
          <w:p w14:paraId="1247F477" w14:textId="10A1A069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5 (moderate)</w:t>
            </w:r>
          </w:p>
        </w:tc>
        <w:tc>
          <w:tcPr>
            <w:tcW w:w="1134" w:type="dxa"/>
          </w:tcPr>
          <w:p w14:paraId="6D7A4714" w14:textId="6357B55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.43</w:t>
            </w:r>
          </w:p>
        </w:tc>
        <w:tc>
          <w:tcPr>
            <w:tcW w:w="941" w:type="dxa"/>
          </w:tcPr>
          <w:p w14:paraId="0705BFE8" w14:textId="4E81A74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.99</w:t>
            </w:r>
          </w:p>
        </w:tc>
        <w:tc>
          <w:tcPr>
            <w:tcW w:w="3269" w:type="dxa"/>
            <w:vMerge/>
          </w:tcPr>
          <w:p w14:paraId="029FE1A8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4AA08A40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BE49724" w14:textId="5E6D1BF1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22</w:t>
            </w:r>
          </w:p>
        </w:tc>
      </w:tr>
      <w:tr w:rsidR="00597EB4" w14:paraId="584A865D" w14:textId="77777777" w:rsidTr="002F7CDA">
        <w:tc>
          <w:tcPr>
            <w:tcW w:w="1696" w:type="dxa"/>
          </w:tcPr>
          <w:p w14:paraId="6459D353" w14:textId="28F5A49B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5 (severe)</w:t>
            </w:r>
          </w:p>
        </w:tc>
        <w:tc>
          <w:tcPr>
            <w:tcW w:w="1134" w:type="dxa"/>
          </w:tcPr>
          <w:p w14:paraId="650CFA6E" w14:textId="43060F9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7.79</w:t>
            </w:r>
          </w:p>
        </w:tc>
        <w:tc>
          <w:tcPr>
            <w:tcW w:w="941" w:type="dxa"/>
          </w:tcPr>
          <w:p w14:paraId="3DF041A7" w14:textId="09EE043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06</w:t>
            </w:r>
          </w:p>
        </w:tc>
        <w:tc>
          <w:tcPr>
            <w:tcW w:w="3269" w:type="dxa"/>
            <w:vMerge/>
          </w:tcPr>
          <w:p w14:paraId="45136887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49DDA1D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6C54090" w14:textId="34C190A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</w:tr>
      <w:tr w:rsidR="00597EB4" w14:paraId="44CAE86E" w14:textId="77777777" w:rsidTr="002F7CDA">
        <w:tc>
          <w:tcPr>
            <w:tcW w:w="1696" w:type="dxa"/>
          </w:tcPr>
          <w:p w14:paraId="3E118483" w14:textId="65F27AAB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6 (Con)</w:t>
            </w:r>
          </w:p>
        </w:tc>
        <w:tc>
          <w:tcPr>
            <w:tcW w:w="1134" w:type="dxa"/>
          </w:tcPr>
          <w:p w14:paraId="4115708E" w14:textId="7C4F8461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5.55</w:t>
            </w:r>
          </w:p>
        </w:tc>
        <w:tc>
          <w:tcPr>
            <w:tcW w:w="941" w:type="dxa"/>
          </w:tcPr>
          <w:p w14:paraId="6E8BBEB1" w14:textId="11966FC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43</w:t>
            </w:r>
          </w:p>
        </w:tc>
        <w:tc>
          <w:tcPr>
            <w:tcW w:w="3269" w:type="dxa"/>
            <w:vMerge/>
          </w:tcPr>
          <w:p w14:paraId="021F749B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BC90BCB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AD6280A" w14:textId="2CEFE7D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59</w:t>
            </w:r>
          </w:p>
        </w:tc>
      </w:tr>
      <w:tr w:rsidR="00597EB4" w14:paraId="14D11783" w14:textId="77777777" w:rsidTr="002F7CDA">
        <w:tc>
          <w:tcPr>
            <w:tcW w:w="1696" w:type="dxa"/>
          </w:tcPr>
          <w:p w14:paraId="3743A897" w14:textId="780534EA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6 (minimal)</w:t>
            </w:r>
          </w:p>
        </w:tc>
        <w:tc>
          <w:tcPr>
            <w:tcW w:w="1134" w:type="dxa"/>
          </w:tcPr>
          <w:p w14:paraId="39A78086" w14:textId="07B2CD5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6.75</w:t>
            </w:r>
          </w:p>
        </w:tc>
        <w:tc>
          <w:tcPr>
            <w:tcW w:w="941" w:type="dxa"/>
          </w:tcPr>
          <w:p w14:paraId="69FA5C16" w14:textId="14BAC392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.59</w:t>
            </w:r>
          </w:p>
        </w:tc>
        <w:tc>
          <w:tcPr>
            <w:tcW w:w="3269" w:type="dxa"/>
            <w:vMerge/>
          </w:tcPr>
          <w:p w14:paraId="44AB95CD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59EC333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6B33A51" w14:textId="47CA94B3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42</w:t>
            </w:r>
          </w:p>
        </w:tc>
      </w:tr>
      <w:tr w:rsidR="00597EB4" w14:paraId="5988B786" w14:textId="77777777" w:rsidTr="002F7CDA">
        <w:tc>
          <w:tcPr>
            <w:tcW w:w="1696" w:type="dxa"/>
          </w:tcPr>
          <w:p w14:paraId="347FA726" w14:textId="512242C8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6 (mild)</w:t>
            </w:r>
          </w:p>
        </w:tc>
        <w:tc>
          <w:tcPr>
            <w:tcW w:w="1134" w:type="dxa"/>
          </w:tcPr>
          <w:p w14:paraId="203C3D3D" w14:textId="3B44E8A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6.50</w:t>
            </w:r>
          </w:p>
        </w:tc>
        <w:tc>
          <w:tcPr>
            <w:tcW w:w="941" w:type="dxa"/>
          </w:tcPr>
          <w:p w14:paraId="42061E3C" w14:textId="54C8089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12</w:t>
            </w:r>
          </w:p>
        </w:tc>
        <w:tc>
          <w:tcPr>
            <w:tcW w:w="3269" w:type="dxa"/>
            <w:vMerge/>
          </w:tcPr>
          <w:p w14:paraId="7FC2ABCD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A45C6AA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1E356E1" w14:textId="59D5A481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2</w:t>
            </w:r>
          </w:p>
        </w:tc>
      </w:tr>
      <w:tr w:rsidR="00597EB4" w14:paraId="49900C3B" w14:textId="77777777" w:rsidTr="002F7CDA">
        <w:tc>
          <w:tcPr>
            <w:tcW w:w="1696" w:type="dxa"/>
          </w:tcPr>
          <w:p w14:paraId="6CF57BF3" w14:textId="75799634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6 (moderate)</w:t>
            </w:r>
          </w:p>
        </w:tc>
        <w:tc>
          <w:tcPr>
            <w:tcW w:w="1134" w:type="dxa"/>
          </w:tcPr>
          <w:p w14:paraId="20A1052D" w14:textId="0E8CB0CC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5.93</w:t>
            </w:r>
          </w:p>
        </w:tc>
        <w:tc>
          <w:tcPr>
            <w:tcW w:w="941" w:type="dxa"/>
          </w:tcPr>
          <w:p w14:paraId="5C505867" w14:textId="4232C708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68</w:t>
            </w:r>
          </w:p>
        </w:tc>
        <w:tc>
          <w:tcPr>
            <w:tcW w:w="3269" w:type="dxa"/>
            <w:vMerge/>
          </w:tcPr>
          <w:p w14:paraId="115C4515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BD2EC0E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5B69C1F" w14:textId="3067944A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1</w:t>
            </w:r>
          </w:p>
        </w:tc>
      </w:tr>
      <w:tr w:rsidR="00597EB4" w14:paraId="49D67038" w14:textId="77777777" w:rsidTr="002F7CDA">
        <w:tc>
          <w:tcPr>
            <w:tcW w:w="1696" w:type="dxa"/>
          </w:tcPr>
          <w:p w14:paraId="36320B66" w14:textId="1F6AFB59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6 (severe)</w:t>
            </w:r>
          </w:p>
        </w:tc>
        <w:tc>
          <w:tcPr>
            <w:tcW w:w="1134" w:type="dxa"/>
          </w:tcPr>
          <w:p w14:paraId="38EC2B56" w14:textId="0416EA4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.19</w:t>
            </w:r>
          </w:p>
        </w:tc>
        <w:tc>
          <w:tcPr>
            <w:tcW w:w="941" w:type="dxa"/>
          </w:tcPr>
          <w:p w14:paraId="57474F91" w14:textId="6416986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92</w:t>
            </w:r>
          </w:p>
        </w:tc>
        <w:tc>
          <w:tcPr>
            <w:tcW w:w="3269" w:type="dxa"/>
            <w:vMerge/>
          </w:tcPr>
          <w:p w14:paraId="65C458E5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3893469F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5091E27" w14:textId="4D745458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</w:tr>
      <w:tr w:rsidR="00597EB4" w14:paraId="34824F7F" w14:textId="77777777" w:rsidTr="002F7CDA">
        <w:tc>
          <w:tcPr>
            <w:tcW w:w="1696" w:type="dxa"/>
          </w:tcPr>
          <w:p w14:paraId="429BFB12" w14:textId="721D81EE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7 (Con)</w:t>
            </w:r>
          </w:p>
        </w:tc>
        <w:tc>
          <w:tcPr>
            <w:tcW w:w="1134" w:type="dxa"/>
          </w:tcPr>
          <w:p w14:paraId="74FBBC80" w14:textId="5AC9342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9.79</w:t>
            </w:r>
          </w:p>
        </w:tc>
        <w:tc>
          <w:tcPr>
            <w:tcW w:w="941" w:type="dxa"/>
          </w:tcPr>
          <w:p w14:paraId="787B67F8" w14:textId="73E1868A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48</w:t>
            </w:r>
          </w:p>
        </w:tc>
        <w:tc>
          <w:tcPr>
            <w:tcW w:w="3269" w:type="dxa"/>
            <w:vMerge/>
          </w:tcPr>
          <w:p w14:paraId="31507D78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77EA3F7B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7092382F" w14:textId="4D37261C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98</w:t>
            </w:r>
          </w:p>
        </w:tc>
      </w:tr>
      <w:tr w:rsidR="00597EB4" w14:paraId="01C3C037" w14:textId="77777777" w:rsidTr="002F7CDA">
        <w:tc>
          <w:tcPr>
            <w:tcW w:w="1696" w:type="dxa"/>
          </w:tcPr>
          <w:p w14:paraId="7AAFA7AF" w14:textId="1CB21591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7 (minimal)</w:t>
            </w:r>
          </w:p>
        </w:tc>
        <w:tc>
          <w:tcPr>
            <w:tcW w:w="1134" w:type="dxa"/>
          </w:tcPr>
          <w:p w14:paraId="3FC0CE60" w14:textId="696D718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8.57</w:t>
            </w:r>
          </w:p>
        </w:tc>
        <w:tc>
          <w:tcPr>
            <w:tcW w:w="941" w:type="dxa"/>
          </w:tcPr>
          <w:p w14:paraId="62B9FEA2" w14:textId="75C0921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.64</w:t>
            </w:r>
          </w:p>
        </w:tc>
        <w:tc>
          <w:tcPr>
            <w:tcW w:w="3269" w:type="dxa"/>
            <w:vMerge/>
          </w:tcPr>
          <w:p w14:paraId="146A6AD1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51907EDC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F5F9AD6" w14:textId="190E707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9</w:t>
            </w:r>
          </w:p>
        </w:tc>
      </w:tr>
      <w:tr w:rsidR="00597EB4" w14:paraId="7750A5D5" w14:textId="77777777" w:rsidTr="002F7CDA">
        <w:tc>
          <w:tcPr>
            <w:tcW w:w="1696" w:type="dxa"/>
          </w:tcPr>
          <w:p w14:paraId="4DB1A17F" w14:textId="2710C025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7 (mild)</w:t>
            </w:r>
          </w:p>
        </w:tc>
        <w:tc>
          <w:tcPr>
            <w:tcW w:w="1134" w:type="dxa"/>
          </w:tcPr>
          <w:p w14:paraId="328D62BA" w14:textId="44CCFFF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1.83</w:t>
            </w:r>
          </w:p>
        </w:tc>
        <w:tc>
          <w:tcPr>
            <w:tcW w:w="941" w:type="dxa"/>
          </w:tcPr>
          <w:p w14:paraId="75113F07" w14:textId="4A5C2BB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44</w:t>
            </w:r>
          </w:p>
        </w:tc>
        <w:tc>
          <w:tcPr>
            <w:tcW w:w="3269" w:type="dxa"/>
            <w:vMerge/>
          </w:tcPr>
          <w:p w14:paraId="31ABD7FF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88A0D35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3296D3D" w14:textId="702CFFA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1</w:t>
            </w:r>
          </w:p>
        </w:tc>
      </w:tr>
      <w:tr w:rsidR="00597EB4" w14:paraId="1A38367F" w14:textId="77777777" w:rsidTr="002F7CDA">
        <w:tc>
          <w:tcPr>
            <w:tcW w:w="1696" w:type="dxa"/>
          </w:tcPr>
          <w:p w14:paraId="6BF6D310" w14:textId="0A3FBD85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7 (moderate)</w:t>
            </w:r>
          </w:p>
        </w:tc>
        <w:tc>
          <w:tcPr>
            <w:tcW w:w="1134" w:type="dxa"/>
          </w:tcPr>
          <w:p w14:paraId="770C0239" w14:textId="733B0062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9.96</w:t>
            </w:r>
          </w:p>
        </w:tc>
        <w:tc>
          <w:tcPr>
            <w:tcW w:w="941" w:type="dxa"/>
          </w:tcPr>
          <w:p w14:paraId="22BE36D3" w14:textId="6EDE07A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.61</w:t>
            </w:r>
          </w:p>
        </w:tc>
        <w:tc>
          <w:tcPr>
            <w:tcW w:w="3269" w:type="dxa"/>
            <w:vMerge/>
          </w:tcPr>
          <w:p w14:paraId="764A08B4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13CC93F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4012012" w14:textId="17989EF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8</w:t>
            </w:r>
          </w:p>
        </w:tc>
      </w:tr>
      <w:tr w:rsidR="00597EB4" w14:paraId="2504D0DB" w14:textId="77777777" w:rsidTr="002F7CDA">
        <w:tc>
          <w:tcPr>
            <w:tcW w:w="1696" w:type="dxa"/>
          </w:tcPr>
          <w:p w14:paraId="798F6573" w14:textId="4093B099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7 (severe)</w:t>
            </w:r>
          </w:p>
        </w:tc>
        <w:tc>
          <w:tcPr>
            <w:tcW w:w="1134" w:type="dxa"/>
          </w:tcPr>
          <w:p w14:paraId="0D33D947" w14:textId="7D7087A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7.93</w:t>
            </w:r>
          </w:p>
        </w:tc>
        <w:tc>
          <w:tcPr>
            <w:tcW w:w="941" w:type="dxa"/>
          </w:tcPr>
          <w:p w14:paraId="19232CDF" w14:textId="6529A1F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.40</w:t>
            </w:r>
          </w:p>
        </w:tc>
        <w:tc>
          <w:tcPr>
            <w:tcW w:w="3269" w:type="dxa"/>
            <w:vMerge/>
          </w:tcPr>
          <w:p w14:paraId="757D23B3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5CCF8F2C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1B482A6" w14:textId="76AA6E26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</w:tr>
      <w:tr w:rsidR="00597EB4" w14:paraId="3AB25D8F" w14:textId="77777777" w:rsidTr="002F7CDA">
        <w:tc>
          <w:tcPr>
            <w:tcW w:w="1696" w:type="dxa"/>
          </w:tcPr>
          <w:p w14:paraId="49A1E158" w14:textId="2BCD2D9D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8 (Con)</w:t>
            </w:r>
          </w:p>
        </w:tc>
        <w:tc>
          <w:tcPr>
            <w:tcW w:w="1134" w:type="dxa"/>
          </w:tcPr>
          <w:p w14:paraId="624ED2F2" w14:textId="57A5B513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2.72</w:t>
            </w:r>
          </w:p>
        </w:tc>
        <w:tc>
          <w:tcPr>
            <w:tcW w:w="941" w:type="dxa"/>
          </w:tcPr>
          <w:p w14:paraId="04FF6FED" w14:textId="0B208D5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10</w:t>
            </w:r>
          </w:p>
        </w:tc>
        <w:tc>
          <w:tcPr>
            <w:tcW w:w="3269" w:type="dxa"/>
            <w:vMerge/>
          </w:tcPr>
          <w:p w14:paraId="56757AB0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73F0967D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FCA3078" w14:textId="5986ECA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59</w:t>
            </w:r>
          </w:p>
        </w:tc>
      </w:tr>
      <w:tr w:rsidR="00597EB4" w14:paraId="114C41C7" w14:textId="77777777" w:rsidTr="002F7CDA">
        <w:tc>
          <w:tcPr>
            <w:tcW w:w="1696" w:type="dxa"/>
          </w:tcPr>
          <w:p w14:paraId="67BC1B6D" w14:textId="6C0164D8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8 (minimal)</w:t>
            </w:r>
          </w:p>
        </w:tc>
        <w:tc>
          <w:tcPr>
            <w:tcW w:w="1134" w:type="dxa"/>
          </w:tcPr>
          <w:p w14:paraId="367514B1" w14:textId="64105A42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2.92</w:t>
            </w:r>
          </w:p>
        </w:tc>
        <w:tc>
          <w:tcPr>
            <w:tcW w:w="941" w:type="dxa"/>
          </w:tcPr>
          <w:p w14:paraId="44A799F3" w14:textId="3F5CF15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21</w:t>
            </w:r>
          </w:p>
        </w:tc>
        <w:tc>
          <w:tcPr>
            <w:tcW w:w="3269" w:type="dxa"/>
            <w:vMerge/>
          </w:tcPr>
          <w:p w14:paraId="6CC9DC56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716C003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ED0F4CD" w14:textId="1A347F54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2</w:t>
            </w:r>
          </w:p>
        </w:tc>
      </w:tr>
      <w:tr w:rsidR="00597EB4" w14:paraId="1E51AB35" w14:textId="77777777" w:rsidTr="002F7CDA">
        <w:tc>
          <w:tcPr>
            <w:tcW w:w="1696" w:type="dxa"/>
          </w:tcPr>
          <w:p w14:paraId="358438F3" w14:textId="79AA4BB6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8 (mild)</w:t>
            </w:r>
          </w:p>
        </w:tc>
        <w:tc>
          <w:tcPr>
            <w:tcW w:w="1134" w:type="dxa"/>
          </w:tcPr>
          <w:p w14:paraId="2C898AF6" w14:textId="440F5338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5.72</w:t>
            </w:r>
          </w:p>
        </w:tc>
        <w:tc>
          <w:tcPr>
            <w:tcW w:w="941" w:type="dxa"/>
          </w:tcPr>
          <w:p w14:paraId="33A4BA30" w14:textId="1ECE9AA5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2.45</w:t>
            </w:r>
          </w:p>
        </w:tc>
        <w:tc>
          <w:tcPr>
            <w:tcW w:w="3269" w:type="dxa"/>
            <w:vMerge/>
          </w:tcPr>
          <w:p w14:paraId="51878D77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584AF9C0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F5C2DB0" w14:textId="4D9A16C2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2</w:t>
            </w:r>
          </w:p>
        </w:tc>
      </w:tr>
      <w:tr w:rsidR="00597EB4" w14:paraId="5B62D5A9" w14:textId="77777777" w:rsidTr="002F7CDA">
        <w:tc>
          <w:tcPr>
            <w:tcW w:w="1696" w:type="dxa"/>
          </w:tcPr>
          <w:p w14:paraId="3E21C3CE" w14:textId="2DA14390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8 (moderate)</w:t>
            </w:r>
          </w:p>
        </w:tc>
        <w:tc>
          <w:tcPr>
            <w:tcW w:w="1134" w:type="dxa"/>
          </w:tcPr>
          <w:p w14:paraId="30618E7A" w14:textId="5391106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3.14</w:t>
            </w:r>
          </w:p>
        </w:tc>
        <w:tc>
          <w:tcPr>
            <w:tcW w:w="941" w:type="dxa"/>
          </w:tcPr>
          <w:p w14:paraId="29A3B397" w14:textId="133B4B8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.79</w:t>
            </w:r>
          </w:p>
        </w:tc>
        <w:tc>
          <w:tcPr>
            <w:tcW w:w="3269" w:type="dxa"/>
            <w:vMerge/>
          </w:tcPr>
          <w:p w14:paraId="082D7675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53262EBC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7ADBC007" w14:textId="28F0E25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4</w:t>
            </w:r>
          </w:p>
        </w:tc>
      </w:tr>
      <w:tr w:rsidR="00597EB4" w14:paraId="34715AD7" w14:textId="77777777" w:rsidTr="002F7CDA">
        <w:tc>
          <w:tcPr>
            <w:tcW w:w="1696" w:type="dxa"/>
          </w:tcPr>
          <w:p w14:paraId="79AB9DD1" w14:textId="79B18021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8 (severe)</w:t>
            </w:r>
          </w:p>
        </w:tc>
        <w:tc>
          <w:tcPr>
            <w:tcW w:w="1134" w:type="dxa"/>
          </w:tcPr>
          <w:p w14:paraId="47D24A92" w14:textId="6B3E25A2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2.87</w:t>
            </w:r>
          </w:p>
        </w:tc>
        <w:tc>
          <w:tcPr>
            <w:tcW w:w="941" w:type="dxa"/>
          </w:tcPr>
          <w:p w14:paraId="69838F64" w14:textId="34E60014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56</w:t>
            </w:r>
          </w:p>
        </w:tc>
        <w:tc>
          <w:tcPr>
            <w:tcW w:w="3269" w:type="dxa"/>
            <w:vMerge/>
          </w:tcPr>
          <w:p w14:paraId="7720CCB0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40596237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019AF92" w14:textId="477BBD2C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</w:tr>
      <w:tr w:rsidR="00597EB4" w14:paraId="5E9D8A4C" w14:textId="77777777" w:rsidTr="002F7CDA">
        <w:tc>
          <w:tcPr>
            <w:tcW w:w="1696" w:type="dxa"/>
          </w:tcPr>
          <w:p w14:paraId="7BB6CC09" w14:textId="24E2BE2E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9 (Con)</w:t>
            </w:r>
          </w:p>
        </w:tc>
        <w:tc>
          <w:tcPr>
            <w:tcW w:w="1134" w:type="dxa"/>
          </w:tcPr>
          <w:p w14:paraId="2EBE5E9F" w14:textId="5A119331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2.66</w:t>
            </w:r>
          </w:p>
        </w:tc>
        <w:tc>
          <w:tcPr>
            <w:tcW w:w="941" w:type="dxa"/>
          </w:tcPr>
          <w:p w14:paraId="5840BC39" w14:textId="6F48B2CA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66</w:t>
            </w:r>
          </w:p>
        </w:tc>
        <w:tc>
          <w:tcPr>
            <w:tcW w:w="3269" w:type="dxa"/>
            <w:vMerge/>
          </w:tcPr>
          <w:p w14:paraId="4681B4F7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790854E6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FADEE58" w14:textId="6F29028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00</w:t>
            </w:r>
          </w:p>
        </w:tc>
      </w:tr>
      <w:tr w:rsidR="00597EB4" w14:paraId="525F1B9F" w14:textId="77777777" w:rsidTr="002F7CDA">
        <w:tc>
          <w:tcPr>
            <w:tcW w:w="1696" w:type="dxa"/>
          </w:tcPr>
          <w:p w14:paraId="5CCF67C4" w14:textId="29A6AF46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9 (minimal)</w:t>
            </w:r>
          </w:p>
        </w:tc>
        <w:tc>
          <w:tcPr>
            <w:tcW w:w="1134" w:type="dxa"/>
          </w:tcPr>
          <w:p w14:paraId="1BCCA219" w14:textId="4A5E03D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4.55</w:t>
            </w:r>
          </w:p>
        </w:tc>
        <w:tc>
          <w:tcPr>
            <w:tcW w:w="941" w:type="dxa"/>
          </w:tcPr>
          <w:p w14:paraId="14734F09" w14:textId="064FDE3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26</w:t>
            </w:r>
          </w:p>
        </w:tc>
        <w:tc>
          <w:tcPr>
            <w:tcW w:w="3269" w:type="dxa"/>
            <w:vMerge/>
          </w:tcPr>
          <w:p w14:paraId="26ABB75B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4A5E28C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AF0C917" w14:textId="20F20EB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</w:tr>
      <w:tr w:rsidR="00597EB4" w14:paraId="6D9B0694" w14:textId="77777777" w:rsidTr="002F7CDA">
        <w:tc>
          <w:tcPr>
            <w:tcW w:w="1696" w:type="dxa"/>
          </w:tcPr>
          <w:p w14:paraId="25B3794E" w14:textId="38F67FA2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9</w:t>
            </w:r>
            <w:r w:rsidR="00EE0F8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EA31BF">
              <w:rPr>
                <w:rFonts w:asciiTheme="majorBidi" w:hAnsiTheme="majorBidi" w:cstheme="majorBidi"/>
                <w:sz w:val="22"/>
                <w:szCs w:val="22"/>
              </w:rPr>
              <w:t>(mild)</w:t>
            </w:r>
          </w:p>
        </w:tc>
        <w:tc>
          <w:tcPr>
            <w:tcW w:w="1134" w:type="dxa"/>
          </w:tcPr>
          <w:p w14:paraId="7141774E" w14:textId="77550B9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5.47</w:t>
            </w:r>
          </w:p>
        </w:tc>
        <w:tc>
          <w:tcPr>
            <w:tcW w:w="941" w:type="dxa"/>
          </w:tcPr>
          <w:p w14:paraId="778AE098" w14:textId="6609B33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11</w:t>
            </w:r>
          </w:p>
        </w:tc>
        <w:tc>
          <w:tcPr>
            <w:tcW w:w="3269" w:type="dxa"/>
            <w:vMerge/>
          </w:tcPr>
          <w:p w14:paraId="25D731C3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4B9CDA22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B693174" w14:textId="7688BD3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</w:t>
            </w:r>
          </w:p>
        </w:tc>
      </w:tr>
      <w:tr w:rsidR="00597EB4" w14:paraId="15651EA4" w14:textId="77777777" w:rsidTr="002F7CDA">
        <w:tc>
          <w:tcPr>
            <w:tcW w:w="1696" w:type="dxa"/>
          </w:tcPr>
          <w:p w14:paraId="6F585AFE" w14:textId="638B40D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9 (moderate)</w:t>
            </w:r>
          </w:p>
        </w:tc>
        <w:tc>
          <w:tcPr>
            <w:tcW w:w="1134" w:type="dxa"/>
          </w:tcPr>
          <w:p w14:paraId="2BA7AC99" w14:textId="52F5FD5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3.31</w:t>
            </w:r>
          </w:p>
        </w:tc>
        <w:tc>
          <w:tcPr>
            <w:tcW w:w="941" w:type="dxa"/>
          </w:tcPr>
          <w:p w14:paraId="5A9539D4" w14:textId="426FF49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2.07</w:t>
            </w:r>
          </w:p>
        </w:tc>
        <w:tc>
          <w:tcPr>
            <w:tcW w:w="3269" w:type="dxa"/>
            <w:vMerge/>
          </w:tcPr>
          <w:p w14:paraId="29D86876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E2C46AA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39FD2C2" w14:textId="3531DE00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7</w:t>
            </w:r>
          </w:p>
        </w:tc>
      </w:tr>
      <w:tr w:rsidR="00597EB4" w14:paraId="51272D59" w14:textId="77777777" w:rsidTr="002F7CDA">
        <w:tc>
          <w:tcPr>
            <w:tcW w:w="1696" w:type="dxa"/>
          </w:tcPr>
          <w:p w14:paraId="63553BF6" w14:textId="704373E2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t9 (severe)</w:t>
            </w:r>
          </w:p>
        </w:tc>
        <w:tc>
          <w:tcPr>
            <w:tcW w:w="1134" w:type="dxa"/>
          </w:tcPr>
          <w:p w14:paraId="57EA4A05" w14:textId="26788454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0.31</w:t>
            </w:r>
          </w:p>
        </w:tc>
        <w:tc>
          <w:tcPr>
            <w:tcW w:w="941" w:type="dxa"/>
          </w:tcPr>
          <w:p w14:paraId="5226931B" w14:textId="77C5922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.85</w:t>
            </w:r>
          </w:p>
        </w:tc>
        <w:tc>
          <w:tcPr>
            <w:tcW w:w="3269" w:type="dxa"/>
            <w:vMerge/>
          </w:tcPr>
          <w:p w14:paraId="2CE6653A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DC6238F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54EF559" w14:textId="71861978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</w:tr>
      <w:tr w:rsidR="00597EB4" w14:paraId="48345716" w14:textId="77777777" w:rsidTr="002F7CDA">
        <w:tc>
          <w:tcPr>
            <w:tcW w:w="1696" w:type="dxa"/>
          </w:tcPr>
          <w:p w14:paraId="67039D40" w14:textId="785C945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M</w:t>
            </w:r>
            <w:bookmarkStart w:id="0" w:name="_GoBack"/>
            <w:bookmarkEnd w:id="0"/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Con)</w:t>
            </w:r>
          </w:p>
        </w:tc>
        <w:tc>
          <w:tcPr>
            <w:tcW w:w="1134" w:type="dxa"/>
          </w:tcPr>
          <w:p w14:paraId="10B48C00" w14:textId="5AF3AB98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5.95</w:t>
            </w:r>
          </w:p>
        </w:tc>
        <w:tc>
          <w:tcPr>
            <w:tcW w:w="941" w:type="dxa"/>
          </w:tcPr>
          <w:p w14:paraId="796B971E" w14:textId="510ACF0B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2.33</w:t>
            </w:r>
          </w:p>
        </w:tc>
        <w:tc>
          <w:tcPr>
            <w:tcW w:w="3269" w:type="dxa"/>
            <w:vMerge/>
          </w:tcPr>
          <w:p w14:paraId="2F913FCD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72497682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7544DAB" w14:textId="47E53A0F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45</w:t>
            </w:r>
          </w:p>
        </w:tc>
      </w:tr>
      <w:tr w:rsidR="00597EB4" w14:paraId="43F5FDEF" w14:textId="77777777" w:rsidTr="002F7CDA">
        <w:tc>
          <w:tcPr>
            <w:tcW w:w="1696" w:type="dxa"/>
          </w:tcPr>
          <w:p w14:paraId="1AFDC927" w14:textId="15A67EA3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M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minimal)</w:t>
            </w:r>
          </w:p>
        </w:tc>
        <w:tc>
          <w:tcPr>
            <w:tcW w:w="1134" w:type="dxa"/>
          </w:tcPr>
          <w:p w14:paraId="151A8EB3" w14:textId="4BAB9611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6.83</w:t>
            </w:r>
          </w:p>
        </w:tc>
        <w:tc>
          <w:tcPr>
            <w:tcW w:w="941" w:type="dxa"/>
          </w:tcPr>
          <w:p w14:paraId="36E11EFA" w14:textId="23072DB1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.14</w:t>
            </w:r>
          </w:p>
        </w:tc>
        <w:tc>
          <w:tcPr>
            <w:tcW w:w="3269" w:type="dxa"/>
            <w:vMerge/>
          </w:tcPr>
          <w:p w14:paraId="756E2E44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EF1D18E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E00E8F6" w14:textId="2B00AADD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0</w:t>
            </w:r>
          </w:p>
        </w:tc>
      </w:tr>
      <w:tr w:rsidR="00597EB4" w14:paraId="63E7B627" w14:textId="77777777" w:rsidTr="002F7CDA">
        <w:tc>
          <w:tcPr>
            <w:tcW w:w="1696" w:type="dxa"/>
          </w:tcPr>
          <w:p w14:paraId="4F1B8820" w14:textId="69F46582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M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mild)</w:t>
            </w:r>
          </w:p>
        </w:tc>
        <w:tc>
          <w:tcPr>
            <w:tcW w:w="1134" w:type="dxa"/>
          </w:tcPr>
          <w:p w14:paraId="6E420658" w14:textId="0688021C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1.29</w:t>
            </w:r>
          </w:p>
        </w:tc>
        <w:tc>
          <w:tcPr>
            <w:tcW w:w="941" w:type="dxa"/>
          </w:tcPr>
          <w:p w14:paraId="75FA4C2F" w14:textId="3993EDD8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54</w:t>
            </w:r>
          </w:p>
        </w:tc>
        <w:tc>
          <w:tcPr>
            <w:tcW w:w="3269" w:type="dxa"/>
            <w:vMerge/>
          </w:tcPr>
          <w:p w14:paraId="1E49AEC6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BC2939C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2A58B8F" w14:textId="6138165A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</w:tr>
      <w:tr w:rsidR="00597EB4" w14:paraId="39B3DD0C" w14:textId="77777777" w:rsidTr="002F7CDA">
        <w:tc>
          <w:tcPr>
            <w:tcW w:w="1696" w:type="dxa"/>
          </w:tcPr>
          <w:p w14:paraId="4B43E1C4" w14:textId="42C5A7F4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M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moderate)</w:t>
            </w:r>
          </w:p>
        </w:tc>
        <w:tc>
          <w:tcPr>
            <w:tcW w:w="1134" w:type="dxa"/>
          </w:tcPr>
          <w:p w14:paraId="0638EFC1" w14:textId="5A6F1BF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5.66</w:t>
            </w:r>
          </w:p>
        </w:tc>
        <w:tc>
          <w:tcPr>
            <w:tcW w:w="941" w:type="dxa"/>
          </w:tcPr>
          <w:p w14:paraId="51526088" w14:textId="113CBA4C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1.30</w:t>
            </w:r>
          </w:p>
        </w:tc>
        <w:tc>
          <w:tcPr>
            <w:tcW w:w="3269" w:type="dxa"/>
            <w:vMerge/>
          </w:tcPr>
          <w:p w14:paraId="604E1BB1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F8950C9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1ECEFAF" w14:textId="063640F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</w:tr>
      <w:tr w:rsidR="00597EB4" w14:paraId="22255AB7" w14:textId="77777777" w:rsidTr="002F7CDA">
        <w:tc>
          <w:tcPr>
            <w:tcW w:w="1696" w:type="dxa"/>
          </w:tcPr>
          <w:p w14:paraId="4433F258" w14:textId="41F11C62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A31BF">
              <w:rPr>
                <w:rFonts w:asciiTheme="majorBidi" w:hAnsiTheme="majorBidi" w:cstheme="majorBidi"/>
                <w:sz w:val="22"/>
                <w:szCs w:val="22"/>
              </w:rPr>
              <w:t>tM</w:t>
            </w:r>
            <w:proofErr w:type="spellEnd"/>
            <w:r w:rsidRPr="00EA31BF">
              <w:rPr>
                <w:rFonts w:asciiTheme="majorBidi" w:hAnsiTheme="majorBidi" w:cstheme="majorBidi"/>
                <w:sz w:val="22"/>
                <w:szCs w:val="22"/>
              </w:rPr>
              <w:t xml:space="preserve"> (severe)</w:t>
            </w:r>
          </w:p>
        </w:tc>
        <w:tc>
          <w:tcPr>
            <w:tcW w:w="1134" w:type="dxa"/>
          </w:tcPr>
          <w:p w14:paraId="17E503C5" w14:textId="2B500A89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5.57</w:t>
            </w:r>
          </w:p>
        </w:tc>
        <w:tc>
          <w:tcPr>
            <w:tcW w:w="941" w:type="dxa"/>
          </w:tcPr>
          <w:p w14:paraId="47CE6253" w14:textId="0F2EFCDE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12</w:t>
            </w:r>
          </w:p>
        </w:tc>
        <w:tc>
          <w:tcPr>
            <w:tcW w:w="3269" w:type="dxa"/>
            <w:vMerge/>
          </w:tcPr>
          <w:p w14:paraId="539EE81D" w14:textId="77777777" w:rsidR="00597EB4" w:rsidRPr="00EA31BF" w:rsidRDefault="00597EB4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123B71D6" w14:textId="77777777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D8AD54B" w14:textId="356FD6E3" w:rsidR="00597EB4" w:rsidRPr="00EA31BF" w:rsidRDefault="00597EB4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</w:tr>
      <w:tr w:rsidR="0046736D" w14:paraId="7AC9BCC7" w14:textId="77777777" w:rsidTr="002F7CDA">
        <w:tc>
          <w:tcPr>
            <w:tcW w:w="1696" w:type="dxa"/>
          </w:tcPr>
          <w:p w14:paraId="4F67FFF5" w14:textId="40128367" w:rsidR="0046736D" w:rsidRPr="00EA31BF" w:rsidRDefault="0046736D" w:rsidP="002F7CDA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ig 2</w:t>
            </w:r>
          </w:p>
        </w:tc>
        <w:tc>
          <w:tcPr>
            <w:tcW w:w="1134" w:type="dxa"/>
          </w:tcPr>
          <w:p w14:paraId="63D33198" w14:textId="77777777" w:rsidR="0046736D" w:rsidRPr="00EA31BF" w:rsidRDefault="0046736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8227B05" w14:textId="77777777" w:rsidR="0046736D" w:rsidRPr="00EA31BF" w:rsidRDefault="0046736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269" w:type="dxa"/>
          </w:tcPr>
          <w:p w14:paraId="1DD650C0" w14:textId="77777777" w:rsidR="0046736D" w:rsidRPr="00EA31BF" w:rsidRDefault="0046736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</w:tcPr>
          <w:p w14:paraId="41E498BC" w14:textId="77777777" w:rsidR="0046736D" w:rsidRPr="00EA31BF" w:rsidRDefault="0046736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79C44CF8" w14:textId="77777777" w:rsidR="0046736D" w:rsidRPr="00EA31BF" w:rsidRDefault="0046736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82B5D" w14:paraId="14E6FFB9" w14:textId="77777777" w:rsidTr="002F7CDA">
        <w:tc>
          <w:tcPr>
            <w:tcW w:w="1696" w:type="dxa"/>
          </w:tcPr>
          <w:p w14:paraId="285C13B5" w14:textId="2605C6FE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cc3a (Con)</w:t>
            </w:r>
          </w:p>
        </w:tc>
        <w:tc>
          <w:tcPr>
            <w:tcW w:w="1134" w:type="dxa"/>
          </w:tcPr>
          <w:p w14:paraId="6F6CD281" w14:textId="45302D2F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27</w:t>
            </w:r>
          </w:p>
        </w:tc>
        <w:tc>
          <w:tcPr>
            <w:tcW w:w="941" w:type="dxa"/>
          </w:tcPr>
          <w:p w14:paraId="3CD49134" w14:textId="3CB8F4F8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64</w:t>
            </w:r>
          </w:p>
        </w:tc>
        <w:tc>
          <w:tcPr>
            <w:tcW w:w="3269" w:type="dxa"/>
            <w:vMerge w:val="restart"/>
          </w:tcPr>
          <w:p w14:paraId="41D358EC" w14:textId="66E6AD46" w:rsidR="00E82B5D" w:rsidRPr="00EA31BF" w:rsidRDefault="00A84FDF" w:rsidP="00A84FDF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="Times New Roman" w:hAnsi="Times New Roman" w:cs="Times New Roman"/>
                <w:sz w:val="22"/>
                <w:szCs w:val="22"/>
              </w:rPr>
              <w:t>Linear mixed effect model (RML) with one fixed factor (endometriosis yes/no) and one random factor (patient ID) with Bonferroni post-hoc comparisons including age, BMI and cycle as covariates.</w:t>
            </w:r>
          </w:p>
        </w:tc>
        <w:tc>
          <w:tcPr>
            <w:tcW w:w="1179" w:type="dxa"/>
            <w:vMerge w:val="restart"/>
          </w:tcPr>
          <w:p w14:paraId="64073830" w14:textId="77FDA752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p&gt;0.05</w:t>
            </w:r>
          </w:p>
        </w:tc>
        <w:tc>
          <w:tcPr>
            <w:tcW w:w="1132" w:type="dxa"/>
          </w:tcPr>
          <w:p w14:paraId="04037D35" w14:textId="1B7F926E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95</w:t>
            </w:r>
          </w:p>
        </w:tc>
      </w:tr>
      <w:tr w:rsidR="00E82B5D" w14:paraId="43FF1484" w14:textId="77777777" w:rsidTr="002F7CDA">
        <w:tc>
          <w:tcPr>
            <w:tcW w:w="1696" w:type="dxa"/>
          </w:tcPr>
          <w:p w14:paraId="7CED08C9" w14:textId="63564A74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cc3a (Endo)</w:t>
            </w:r>
          </w:p>
        </w:tc>
        <w:tc>
          <w:tcPr>
            <w:tcW w:w="1134" w:type="dxa"/>
          </w:tcPr>
          <w:p w14:paraId="2C770A25" w14:textId="77CDC501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0.80</w:t>
            </w:r>
          </w:p>
        </w:tc>
        <w:tc>
          <w:tcPr>
            <w:tcW w:w="941" w:type="dxa"/>
          </w:tcPr>
          <w:p w14:paraId="6DCD027C" w14:textId="22BC000B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10</w:t>
            </w:r>
          </w:p>
        </w:tc>
        <w:tc>
          <w:tcPr>
            <w:tcW w:w="3269" w:type="dxa"/>
            <w:vMerge/>
          </w:tcPr>
          <w:p w14:paraId="6CE52F1A" w14:textId="7777777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F4CF38E" w14:textId="77777777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62852D9" w14:textId="08BE6D71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15</w:t>
            </w:r>
          </w:p>
        </w:tc>
      </w:tr>
      <w:tr w:rsidR="00E82B5D" w14:paraId="313F337B" w14:textId="77777777" w:rsidTr="002F7CDA">
        <w:tc>
          <w:tcPr>
            <w:tcW w:w="1696" w:type="dxa"/>
          </w:tcPr>
          <w:p w14:paraId="2BC2E2F2" w14:textId="177C01CF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cc3b(Con)</w:t>
            </w:r>
          </w:p>
        </w:tc>
        <w:tc>
          <w:tcPr>
            <w:tcW w:w="1134" w:type="dxa"/>
          </w:tcPr>
          <w:p w14:paraId="6E893354" w14:textId="28AC1D25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4.77</w:t>
            </w:r>
          </w:p>
        </w:tc>
        <w:tc>
          <w:tcPr>
            <w:tcW w:w="941" w:type="dxa"/>
          </w:tcPr>
          <w:p w14:paraId="2083206B" w14:textId="62F7AFDF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25</w:t>
            </w:r>
          </w:p>
        </w:tc>
        <w:tc>
          <w:tcPr>
            <w:tcW w:w="3269" w:type="dxa"/>
            <w:vMerge/>
          </w:tcPr>
          <w:p w14:paraId="617F68EF" w14:textId="7777777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 w:val="restart"/>
          </w:tcPr>
          <w:p w14:paraId="6FE97E46" w14:textId="2258E3BC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p&gt;0.05</w:t>
            </w:r>
          </w:p>
        </w:tc>
        <w:tc>
          <w:tcPr>
            <w:tcW w:w="1132" w:type="dxa"/>
          </w:tcPr>
          <w:p w14:paraId="6B9E4162" w14:textId="36C7F98E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59</w:t>
            </w:r>
          </w:p>
        </w:tc>
      </w:tr>
      <w:tr w:rsidR="00E82B5D" w14:paraId="3583CCA7" w14:textId="77777777" w:rsidTr="002F7CDA">
        <w:tc>
          <w:tcPr>
            <w:tcW w:w="1696" w:type="dxa"/>
          </w:tcPr>
          <w:p w14:paraId="60A6B84B" w14:textId="26FDABA4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cc3b (Endo)</w:t>
            </w:r>
          </w:p>
        </w:tc>
        <w:tc>
          <w:tcPr>
            <w:tcW w:w="1134" w:type="dxa"/>
          </w:tcPr>
          <w:p w14:paraId="76F90171" w14:textId="407F16FE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4.88</w:t>
            </w:r>
          </w:p>
        </w:tc>
        <w:tc>
          <w:tcPr>
            <w:tcW w:w="941" w:type="dxa"/>
          </w:tcPr>
          <w:p w14:paraId="49B930FB" w14:textId="5473E9DD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6.13</w:t>
            </w:r>
          </w:p>
        </w:tc>
        <w:tc>
          <w:tcPr>
            <w:tcW w:w="3269" w:type="dxa"/>
            <w:vMerge/>
          </w:tcPr>
          <w:p w14:paraId="6098DA6F" w14:textId="7777777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6300B894" w14:textId="77777777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DB5E0F4" w14:textId="15270DF4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86</w:t>
            </w:r>
          </w:p>
        </w:tc>
      </w:tr>
      <w:tr w:rsidR="00E82B5D" w14:paraId="5A825544" w14:textId="77777777" w:rsidTr="002F7CDA">
        <w:tc>
          <w:tcPr>
            <w:tcW w:w="1696" w:type="dxa"/>
          </w:tcPr>
          <w:p w14:paraId="1C4EFE9C" w14:textId="0B5E1095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cc3c(Con)</w:t>
            </w:r>
          </w:p>
        </w:tc>
        <w:tc>
          <w:tcPr>
            <w:tcW w:w="1134" w:type="dxa"/>
          </w:tcPr>
          <w:p w14:paraId="1D8A5548" w14:textId="2EA0CDDE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9.71</w:t>
            </w:r>
          </w:p>
        </w:tc>
        <w:tc>
          <w:tcPr>
            <w:tcW w:w="941" w:type="dxa"/>
          </w:tcPr>
          <w:p w14:paraId="5EF65DE2" w14:textId="56B76ACF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8.46</w:t>
            </w:r>
          </w:p>
        </w:tc>
        <w:tc>
          <w:tcPr>
            <w:tcW w:w="3269" w:type="dxa"/>
            <w:vMerge/>
          </w:tcPr>
          <w:p w14:paraId="2C7C7FD1" w14:textId="7777777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 w:val="restart"/>
          </w:tcPr>
          <w:p w14:paraId="3F40512A" w14:textId="4725586C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p&gt;0.05</w:t>
            </w:r>
          </w:p>
        </w:tc>
        <w:tc>
          <w:tcPr>
            <w:tcW w:w="1132" w:type="dxa"/>
          </w:tcPr>
          <w:p w14:paraId="217682BD" w14:textId="25C9FF78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98</w:t>
            </w:r>
          </w:p>
        </w:tc>
      </w:tr>
      <w:tr w:rsidR="00E82B5D" w14:paraId="4275237C" w14:textId="77777777" w:rsidTr="002F7CDA">
        <w:tc>
          <w:tcPr>
            <w:tcW w:w="1696" w:type="dxa"/>
          </w:tcPr>
          <w:p w14:paraId="550DEBEA" w14:textId="79F853F8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cc3c (Endo)</w:t>
            </w:r>
          </w:p>
        </w:tc>
        <w:tc>
          <w:tcPr>
            <w:tcW w:w="1134" w:type="dxa"/>
          </w:tcPr>
          <w:p w14:paraId="12206486" w14:textId="46B9D822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19.22</w:t>
            </w:r>
          </w:p>
        </w:tc>
        <w:tc>
          <w:tcPr>
            <w:tcW w:w="941" w:type="dxa"/>
          </w:tcPr>
          <w:p w14:paraId="7FBD2D76" w14:textId="019A11C5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7.20</w:t>
            </w:r>
          </w:p>
        </w:tc>
        <w:tc>
          <w:tcPr>
            <w:tcW w:w="3269" w:type="dxa"/>
            <w:vMerge/>
          </w:tcPr>
          <w:p w14:paraId="1785FE55" w14:textId="7777777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A7ABD1A" w14:textId="77777777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1B54718" w14:textId="77039731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26</w:t>
            </w:r>
          </w:p>
        </w:tc>
      </w:tr>
      <w:tr w:rsidR="00E82B5D" w14:paraId="20C409A4" w14:textId="77777777" w:rsidTr="002F7CDA">
        <w:tc>
          <w:tcPr>
            <w:tcW w:w="1696" w:type="dxa"/>
          </w:tcPr>
          <w:p w14:paraId="22DF15A1" w14:textId="32AEE851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cc3d(Con)</w:t>
            </w:r>
          </w:p>
        </w:tc>
        <w:tc>
          <w:tcPr>
            <w:tcW w:w="1134" w:type="dxa"/>
          </w:tcPr>
          <w:p w14:paraId="634D8333" w14:textId="02A78616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2.91</w:t>
            </w:r>
          </w:p>
        </w:tc>
        <w:tc>
          <w:tcPr>
            <w:tcW w:w="941" w:type="dxa"/>
          </w:tcPr>
          <w:p w14:paraId="2FAF20D5" w14:textId="3F400D7D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.35</w:t>
            </w:r>
          </w:p>
        </w:tc>
        <w:tc>
          <w:tcPr>
            <w:tcW w:w="3269" w:type="dxa"/>
            <w:vMerge/>
          </w:tcPr>
          <w:p w14:paraId="6C8B5508" w14:textId="7777777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 w:val="restart"/>
          </w:tcPr>
          <w:p w14:paraId="384A02F3" w14:textId="7EBDF8C1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p&gt;0.05</w:t>
            </w:r>
          </w:p>
        </w:tc>
        <w:tc>
          <w:tcPr>
            <w:tcW w:w="1132" w:type="dxa"/>
          </w:tcPr>
          <w:p w14:paraId="0A60059D" w14:textId="65118F07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59</w:t>
            </w:r>
          </w:p>
        </w:tc>
      </w:tr>
      <w:tr w:rsidR="00E82B5D" w14:paraId="4E177CDB" w14:textId="77777777" w:rsidTr="002F7CDA">
        <w:tc>
          <w:tcPr>
            <w:tcW w:w="1696" w:type="dxa"/>
          </w:tcPr>
          <w:p w14:paraId="1BB2957F" w14:textId="74E4A152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cc3d (Endo)</w:t>
            </w:r>
          </w:p>
        </w:tc>
        <w:tc>
          <w:tcPr>
            <w:tcW w:w="1134" w:type="dxa"/>
          </w:tcPr>
          <w:p w14:paraId="2D1DF677" w14:textId="490CBA50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3.28</w:t>
            </w:r>
          </w:p>
        </w:tc>
        <w:tc>
          <w:tcPr>
            <w:tcW w:w="941" w:type="dxa"/>
          </w:tcPr>
          <w:p w14:paraId="7184F816" w14:textId="4390D117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9.12</w:t>
            </w:r>
          </w:p>
        </w:tc>
        <w:tc>
          <w:tcPr>
            <w:tcW w:w="3269" w:type="dxa"/>
            <w:vMerge/>
          </w:tcPr>
          <w:p w14:paraId="152E616D" w14:textId="7777777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2F5C48C6" w14:textId="77777777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026093EC" w14:textId="3DAA276B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293</w:t>
            </w:r>
          </w:p>
        </w:tc>
      </w:tr>
      <w:tr w:rsidR="00E82B5D" w14:paraId="51F1D049" w14:textId="77777777" w:rsidTr="002F7CDA">
        <w:tc>
          <w:tcPr>
            <w:tcW w:w="1696" w:type="dxa"/>
          </w:tcPr>
          <w:p w14:paraId="761DB945" w14:textId="5AEDF6B8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s2 (Con)</w:t>
            </w:r>
          </w:p>
        </w:tc>
        <w:tc>
          <w:tcPr>
            <w:tcW w:w="1134" w:type="dxa"/>
          </w:tcPr>
          <w:p w14:paraId="6D59897E" w14:textId="5A074915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90</w:t>
            </w:r>
          </w:p>
        </w:tc>
        <w:tc>
          <w:tcPr>
            <w:tcW w:w="941" w:type="dxa"/>
          </w:tcPr>
          <w:p w14:paraId="1EFCA9AD" w14:textId="1A0C2221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.89</w:t>
            </w:r>
          </w:p>
        </w:tc>
        <w:tc>
          <w:tcPr>
            <w:tcW w:w="3269" w:type="dxa"/>
            <w:vMerge/>
          </w:tcPr>
          <w:p w14:paraId="5E0611E9" w14:textId="761D385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 w:val="restart"/>
          </w:tcPr>
          <w:p w14:paraId="29E9FD19" w14:textId="4566E025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p&lt;0.05</w:t>
            </w:r>
          </w:p>
        </w:tc>
        <w:tc>
          <w:tcPr>
            <w:tcW w:w="1132" w:type="dxa"/>
          </w:tcPr>
          <w:p w14:paraId="109F7FAD" w14:textId="116E7A77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522</w:t>
            </w:r>
          </w:p>
        </w:tc>
      </w:tr>
      <w:tr w:rsidR="00E82B5D" w14:paraId="5C23ABE9" w14:textId="77777777" w:rsidTr="002F7CDA">
        <w:tc>
          <w:tcPr>
            <w:tcW w:w="1696" w:type="dxa"/>
          </w:tcPr>
          <w:p w14:paraId="44D06273" w14:textId="52C17886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s2 (Endo)</w:t>
            </w:r>
          </w:p>
        </w:tc>
        <w:tc>
          <w:tcPr>
            <w:tcW w:w="1134" w:type="dxa"/>
          </w:tcPr>
          <w:p w14:paraId="095DBF21" w14:textId="139A72BC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3.00</w:t>
            </w:r>
          </w:p>
        </w:tc>
        <w:tc>
          <w:tcPr>
            <w:tcW w:w="941" w:type="dxa"/>
          </w:tcPr>
          <w:p w14:paraId="6C7A174C" w14:textId="1F2E4A1A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.83</w:t>
            </w:r>
          </w:p>
        </w:tc>
        <w:tc>
          <w:tcPr>
            <w:tcW w:w="3269" w:type="dxa"/>
            <w:vMerge/>
          </w:tcPr>
          <w:p w14:paraId="22DCB54C" w14:textId="77777777" w:rsidR="00E82B5D" w:rsidRPr="00EA31BF" w:rsidRDefault="00E82B5D" w:rsidP="002F7CD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9" w:type="dxa"/>
            <w:vMerge/>
          </w:tcPr>
          <w:p w14:paraId="0823F3AA" w14:textId="77777777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6476612" w14:textId="5E3FFD3D" w:rsidR="00E82B5D" w:rsidRPr="00EA31BF" w:rsidRDefault="00E82B5D" w:rsidP="002F7C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A31BF">
              <w:rPr>
                <w:rFonts w:asciiTheme="majorBidi" w:hAnsiTheme="majorBidi" w:cstheme="majorBidi"/>
                <w:sz w:val="22"/>
                <w:szCs w:val="22"/>
              </w:rPr>
              <w:t>449</w:t>
            </w:r>
          </w:p>
        </w:tc>
      </w:tr>
      <w:tr w:rsidR="005A1D3A" w14:paraId="02C11378" w14:textId="77777777" w:rsidTr="00370EF1">
        <w:trPr>
          <w:trHeight w:val="470"/>
        </w:trPr>
        <w:tc>
          <w:tcPr>
            <w:tcW w:w="9351" w:type="dxa"/>
            <w:gridSpan w:val="6"/>
          </w:tcPr>
          <w:p w14:paraId="1F75BC2F" w14:textId="6A00E14A" w:rsidR="005A1D3A" w:rsidRPr="00EA31BF" w:rsidRDefault="00661019" w:rsidP="005A1D3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A31BF">
              <w:rPr>
                <w:rFonts w:asciiTheme="majorBidi" w:hAnsiTheme="majorBidi" w:cstheme="majorBidi"/>
                <w:sz w:val="18"/>
                <w:szCs w:val="18"/>
              </w:rPr>
              <w:t xml:space="preserve">Values are presented as mean and standard deviation (SD); </w:t>
            </w:r>
            <w:proofErr w:type="spellStart"/>
            <w:r w:rsidRPr="00EA31BF">
              <w:rPr>
                <w:rFonts w:asciiTheme="majorBidi" w:hAnsiTheme="majorBidi" w:cstheme="majorBidi"/>
                <w:sz w:val="18"/>
                <w:szCs w:val="18"/>
              </w:rPr>
              <w:t>tPNf</w:t>
            </w:r>
            <w:proofErr w:type="spellEnd"/>
            <w:r w:rsidRPr="00EA31BF">
              <w:rPr>
                <w:rFonts w:asciiTheme="majorBidi" w:hAnsiTheme="majorBidi" w:cstheme="majorBidi"/>
                <w:sz w:val="18"/>
                <w:szCs w:val="18"/>
              </w:rPr>
              <w:t xml:space="preserve"> (time of pronuclei disappearance); t2-t9 (two to nine discrete cells); </w:t>
            </w:r>
            <w:proofErr w:type="spellStart"/>
            <w:r w:rsidRPr="00EA31BF">
              <w:rPr>
                <w:rFonts w:asciiTheme="majorBidi" w:hAnsiTheme="majorBidi" w:cstheme="majorBidi"/>
                <w:sz w:val="18"/>
                <w:szCs w:val="18"/>
              </w:rPr>
              <w:t>tMor</w:t>
            </w:r>
            <w:proofErr w:type="spellEnd"/>
            <w:r w:rsidRPr="00EA31BF">
              <w:rPr>
                <w:rFonts w:asciiTheme="majorBidi" w:hAnsiTheme="majorBidi" w:cstheme="majorBidi"/>
                <w:sz w:val="18"/>
                <w:szCs w:val="18"/>
              </w:rPr>
              <w:t xml:space="preserve"> (end of compaction process, last frame before cavity formation)</w:t>
            </w:r>
            <w:r w:rsidR="005A1D3A" w:rsidRPr="00EA31BF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EA31BF">
              <w:rPr>
                <w:rFonts w:asciiTheme="majorBidi" w:hAnsiTheme="majorBidi" w:cstheme="majorBidi"/>
                <w:sz w:val="18"/>
                <w:szCs w:val="18"/>
              </w:rPr>
              <w:t>Con, Control; Endo, Endometriosis</w:t>
            </w:r>
            <w:r w:rsidR="00F86834" w:rsidRPr="00EA31BF">
              <w:rPr>
                <w:rFonts w:asciiTheme="majorBidi" w:hAnsiTheme="majorBidi" w:cstheme="majorBidi"/>
                <w:sz w:val="18"/>
                <w:szCs w:val="18"/>
              </w:rPr>
              <w:t>;</w:t>
            </w:r>
          </w:p>
        </w:tc>
      </w:tr>
    </w:tbl>
    <w:p w14:paraId="5D0D3BFD" w14:textId="77777777" w:rsidR="002A4285" w:rsidRDefault="002A4285"/>
    <w:sectPr w:rsidR="002A4285" w:rsidSect="0003714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F0"/>
    <w:rsid w:val="000033B7"/>
    <w:rsid w:val="00005AE8"/>
    <w:rsid w:val="000130D9"/>
    <w:rsid w:val="00013CDF"/>
    <w:rsid w:val="000200DE"/>
    <w:rsid w:val="000235B2"/>
    <w:rsid w:val="0002556B"/>
    <w:rsid w:val="00032AFE"/>
    <w:rsid w:val="00035607"/>
    <w:rsid w:val="00035D3C"/>
    <w:rsid w:val="0003668A"/>
    <w:rsid w:val="00037142"/>
    <w:rsid w:val="00042A0C"/>
    <w:rsid w:val="00043760"/>
    <w:rsid w:val="00050511"/>
    <w:rsid w:val="00051E91"/>
    <w:rsid w:val="00051F12"/>
    <w:rsid w:val="000544F3"/>
    <w:rsid w:val="00055F3D"/>
    <w:rsid w:val="00063865"/>
    <w:rsid w:val="00065F04"/>
    <w:rsid w:val="0007011F"/>
    <w:rsid w:val="00072D41"/>
    <w:rsid w:val="0007335E"/>
    <w:rsid w:val="00080B5C"/>
    <w:rsid w:val="00081B3A"/>
    <w:rsid w:val="000846A5"/>
    <w:rsid w:val="00085ADD"/>
    <w:rsid w:val="00086A41"/>
    <w:rsid w:val="00091570"/>
    <w:rsid w:val="00094475"/>
    <w:rsid w:val="00095186"/>
    <w:rsid w:val="00096B71"/>
    <w:rsid w:val="000A0DE4"/>
    <w:rsid w:val="000A2E1D"/>
    <w:rsid w:val="000A3EB6"/>
    <w:rsid w:val="000B05B8"/>
    <w:rsid w:val="000B2119"/>
    <w:rsid w:val="000C05B2"/>
    <w:rsid w:val="000C669B"/>
    <w:rsid w:val="000D1596"/>
    <w:rsid w:val="000D2C4C"/>
    <w:rsid w:val="000E09F7"/>
    <w:rsid w:val="000E3B24"/>
    <w:rsid w:val="000E4640"/>
    <w:rsid w:val="000F09DC"/>
    <w:rsid w:val="000F2FB4"/>
    <w:rsid w:val="000F36FD"/>
    <w:rsid w:val="000F3E6C"/>
    <w:rsid w:val="000F452A"/>
    <w:rsid w:val="00115B4D"/>
    <w:rsid w:val="001169C5"/>
    <w:rsid w:val="001223BE"/>
    <w:rsid w:val="00145100"/>
    <w:rsid w:val="0014736D"/>
    <w:rsid w:val="00147546"/>
    <w:rsid w:val="00160E16"/>
    <w:rsid w:val="00162BF8"/>
    <w:rsid w:val="0016445D"/>
    <w:rsid w:val="001656E2"/>
    <w:rsid w:val="00166F8F"/>
    <w:rsid w:val="0017217A"/>
    <w:rsid w:val="001728A8"/>
    <w:rsid w:val="0017322F"/>
    <w:rsid w:val="00174F43"/>
    <w:rsid w:val="0017512D"/>
    <w:rsid w:val="0017652F"/>
    <w:rsid w:val="00177C1C"/>
    <w:rsid w:val="00190EB2"/>
    <w:rsid w:val="001922E8"/>
    <w:rsid w:val="00193649"/>
    <w:rsid w:val="00193AA4"/>
    <w:rsid w:val="001A0B42"/>
    <w:rsid w:val="001A56EC"/>
    <w:rsid w:val="001B160F"/>
    <w:rsid w:val="001B4091"/>
    <w:rsid w:val="001B7460"/>
    <w:rsid w:val="001B77B6"/>
    <w:rsid w:val="001E2B2F"/>
    <w:rsid w:val="001E41AE"/>
    <w:rsid w:val="001E5BB9"/>
    <w:rsid w:val="001E6F6A"/>
    <w:rsid w:val="001F0A55"/>
    <w:rsid w:val="001F2D07"/>
    <w:rsid w:val="001F6575"/>
    <w:rsid w:val="00200676"/>
    <w:rsid w:val="00203474"/>
    <w:rsid w:val="0020582B"/>
    <w:rsid w:val="00210014"/>
    <w:rsid w:val="002165A5"/>
    <w:rsid w:val="0022462F"/>
    <w:rsid w:val="002316E2"/>
    <w:rsid w:val="0023403C"/>
    <w:rsid w:val="00234A6D"/>
    <w:rsid w:val="002352E8"/>
    <w:rsid w:val="00244AFA"/>
    <w:rsid w:val="00244E5A"/>
    <w:rsid w:val="00253BF6"/>
    <w:rsid w:val="002664BE"/>
    <w:rsid w:val="00266BAC"/>
    <w:rsid w:val="00266EF7"/>
    <w:rsid w:val="00267087"/>
    <w:rsid w:val="002673E7"/>
    <w:rsid w:val="00270CE3"/>
    <w:rsid w:val="0027333D"/>
    <w:rsid w:val="002743F1"/>
    <w:rsid w:val="00274D2C"/>
    <w:rsid w:val="00280146"/>
    <w:rsid w:val="0028100A"/>
    <w:rsid w:val="002816AD"/>
    <w:rsid w:val="00281D4C"/>
    <w:rsid w:val="00284ADB"/>
    <w:rsid w:val="00284F9D"/>
    <w:rsid w:val="00286B9B"/>
    <w:rsid w:val="00286D19"/>
    <w:rsid w:val="0028768F"/>
    <w:rsid w:val="00292B69"/>
    <w:rsid w:val="00295DCE"/>
    <w:rsid w:val="002A0B5B"/>
    <w:rsid w:val="002A4285"/>
    <w:rsid w:val="002A4EA2"/>
    <w:rsid w:val="002B29C0"/>
    <w:rsid w:val="002C048F"/>
    <w:rsid w:val="002C0770"/>
    <w:rsid w:val="002C4B0B"/>
    <w:rsid w:val="002C70A0"/>
    <w:rsid w:val="002C75B7"/>
    <w:rsid w:val="002D3B3D"/>
    <w:rsid w:val="002D4CFF"/>
    <w:rsid w:val="002D7DF7"/>
    <w:rsid w:val="002E0816"/>
    <w:rsid w:val="002E39AB"/>
    <w:rsid w:val="002F2D01"/>
    <w:rsid w:val="002F7CDA"/>
    <w:rsid w:val="0030099F"/>
    <w:rsid w:val="003038D4"/>
    <w:rsid w:val="003100E0"/>
    <w:rsid w:val="00312F20"/>
    <w:rsid w:val="003240F6"/>
    <w:rsid w:val="00325931"/>
    <w:rsid w:val="003260DD"/>
    <w:rsid w:val="00341FB4"/>
    <w:rsid w:val="00343DEC"/>
    <w:rsid w:val="003464BA"/>
    <w:rsid w:val="0035008C"/>
    <w:rsid w:val="0035277B"/>
    <w:rsid w:val="00354AC3"/>
    <w:rsid w:val="00362396"/>
    <w:rsid w:val="003635AC"/>
    <w:rsid w:val="00365CD8"/>
    <w:rsid w:val="00366FB8"/>
    <w:rsid w:val="00372CA7"/>
    <w:rsid w:val="00375748"/>
    <w:rsid w:val="00376775"/>
    <w:rsid w:val="003804AD"/>
    <w:rsid w:val="00380E89"/>
    <w:rsid w:val="00382817"/>
    <w:rsid w:val="00384486"/>
    <w:rsid w:val="00384B1D"/>
    <w:rsid w:val="00391076"/>
    <w:rsid w:val="00391CC6"/>
    <w:rsid w:val="00396649"/>
    <w:rsid w:val="003A0D23"/>
    <w:rsid w:val="003A544E"/>
    <w:rsid w:val="003B0842"/>
    <w:rsid w:val="003B5341"/>
    <w:rsid w:val="003C552A"/>
    <w:rsid w:val="003C616F"/>
    <w:rsid w:val="003D2EF4"/>
    <w:rsid w:val="003F07B2"/>
    <w:rsid w:val="003F1978"/>
    <w:rsid w:val="003F3BC9"/>
    <w:rsid w:val="00402462"/>
    <w:rsid w:val="004069A9"/>
    <w:rsid w:val="00410FBF"/>
    <w:rsid w:val="00433DA2"/>
    <w:rsid w:val="004349DB"/>
    <w:rsid w:val="004354D8"/>
    <w:rsid w:val="00443155"/>
    <w:rsid w:val="004474CE"/>
    <w:rsid w:val="0045033E"/>
    <w:rsid w:val="00452052"/>
    <w:rsid w:val="00454EE0"/>
    <w:rsid w:val="0046736D"/>
    <w:rsid w:val="004752F2"/>
    <w:rsid w:val="00476847"/>
    <w:rsid w:val="004831E4"/>
    <w:rsid w:val="00485B90"/>
    <w:rsid w:val="00486B58"/>
    <w:rsid w:val="00492206"/>
    <w:rsid w:val="004955E6"/>
    <w:rsid w:val="004A463B"/>
    <w:rsid w:val="004A5F5F"/>
    <w:rsid w:val="004B2C49"/>
    <w:rsid w:val="004B7363"/>
    <w:rsid w:val="004C0E08"/>
    <w:rsid w:val="004C4F9A"/>
    <w:rsid w:val="004D2EB4"/>
    <w:rsid w:val="004D4C63"/>
    <w:rsid w:val="004E1D32"/>
    <w:rsid w:val="004E4459"/>
    <w:rsid w:val="004E779F"/>
    <w:rsid w:val="004F014A"/>
    <w:rsid w:val="004F0D40"/>
    <w:rsid w:val="004F2D22"/>
    <w:rsid w:val="004F3FCA"/>
    <w:rsid w:val="004F4333"/>
    <w:rsid w:val="005030D0"/>
    <w:rsid w:val="00504098"/>
    <w:rsid w:val="00504962"/>
    <w:rsid w:val="005069A3"/>
    <w:rsid w:val="005107E2"/>
    <w:rsid w:val="005137E3"/>
    <w:rsid w:val="0051426B"/>
    <w:rsid w:val="00514489"/>
    <w:rsid w:val="0051674C"/>
    <w:rsid w:val="00517902"/>
    <w:rsid w:val="00531357"/>
    <w:rsid w:val="005340F2"/>
    <w:rsid w:val="0053759D"/>
    <w:rsid w:val="005411DB"/>
    <w:rsid w:val="005414F7"/>
    <w:rsid w:val="00542BB8"/>
    <w:rsid w:val="0054451E"/>
    <w:rsid w:val="005600B8"/>
    <w:rsid w:val="0056066F"/>
    <w:rsid w:val="00566CD7"/>
    <w:rsid w:val="005674B1"/>
    <w:rsid w:val="00573594"/>
    <w:rsid w:val="005745BF"/>
    <w:rsid w:val="00574E86"/>
    <w:rsid w:val="00577FE4"/>
    <w:rsid w:val="00581066"/>
    <w:rsid w:val="0058584B"/>
    <w:rsid w:val="0058623E"/>
    <w:rsid w:val="00592A5D"/>
    <w:rsid w:val="00595DC4"/>
    <w:rsid w:val="00596989"/>
    <w:rsid w:val="00597313"/>
    <w:rsid w:val="00597EB4"/>
    <w:rsid w:val="005A1D3A"/>
    <w:rsid w:val="005A2C8B"/>
    <w:rsid w:val="005A4335"/>
    <w:rsid w:val="005A4355"/>
    <w:rsid w:val="005A4D5B"/>
    <w:rsid w:val="005B2BAE"/>
    <w:rsid w:val="005B3A20"/>
    <w:rsid w:val="005B6B0C"/>
    <w:rsid w:val="005C03DB"/>
    <w:rsid w:val="005C43F1"/>
    <w:rsid w:val="005C6546"/>
    <w:rsid w:val="005C7FAB"/>
    <w:rsid w:val="005D224F"/>
    <w:rsid w:val="005E2DC7"/>
    <w:rsid w:val="005E6265"/>
    <w:rsid w:val="005F5261"/>
    <w:rsid w:val="005F5B5D"/>
    <w:rsid w:val="005F66EE"/>
    <w:rsid w:val="00603467"/>
    <w:rsid w:val="00610DEE"/>
    <w:rsid w:val="00610E55"/>
    <w:rsid w:val="00617A9D"/>
    <w:rsid w:val="0062581A"/>
    <w:rsid w:val="00625CB1"/>
    <w:rsid w:val="00626531"/>
    <w:rsid w:val="006279E0"/>
    <w:rsid w:val="006331BF"/>
    <w:rsid w:val="00637F0D"/>
    <w:rsid w:val="0064564A"/>
    <w:rsid w:val="006568F9"/>
    <w:rsid w:val="00661019"/>
    <w:rsid w:val="00663B67"/>
    <w:rsid w:val="006652F0"/>
    <w:rsid w:val="00667A12"/>
    <w:rsid w:val="00674AE2"/>
    <w:rsid w:val="00675FD6"/>
    <w:rsid w:val="00677ED1"/>
    <w:rsid w:val="006813FE"/>
    <w:rsid w:val="00691567"/>
    <w:rsid w:val="00692F38"/>
    <w:rsid w:val="00693B9D"/>
    <w:rsid w:val="00696233"/>
    <w:rsid w:val="00696DA1"/>
    <w:rsid w:val="006A1CDE"/>
    <w:rsid w:val="006A3A25"/>
    <w:rsid w:val="006B4B2A"/>
    <w:rsid w:val="006C36FF"/>
    <w:rsid w:val="006C5DBB"/>
    <w:rsid w:val="006C60BE"/>
    <w:rsid w:val="006D1EC9"/>
    <w:rsid w:val="006D7250"/>
    <w:rsid w:val="006E2EA5"/>
    <w:rsid w:val="006E3318"/>
    <w:rsid w:val="006E44B8"/>
    <w:rsid w:val="0070746A"/>
    <w:rsid w:val="00710837"/>
    <w:rsid w:val="007136EE"/>
    <w:rsid w:val="00713903"/>
    <w:rsid w:val="007174C9"/>
    <w:rsid w:val="007208E3"/>
    <w:rsid w:val="0072327A"/>
    <w:rsid w:val="0073084A"/>
    <w:rsid w:val="00733F1C"/>
    <w:rsid w:val="007374BF"/>
    <w:rsid w:val="00740B2F"/>
    <w:rsid w:val="00742452"/>
    <w:rsid w:val="0074348C"/>
    <w:rsid w:val="0074755A"/>
    <w:rsid w:val="007509EC"/>
    <w:rsid w:val="00760951"/>
    <w:rsid w:val="0076131F"/>
    <w:rsid w:val="00761696"/>
    <w:rsid w:val="00764A03"/>
    <w:rsid w:val="00771172"/>
    <w:rsid w:val="00771446"/>
    <w:rsid w:val="00780095"/>
    <w:rsid w:val="00781FA2"/>
    <w:rsid w:val="00785FE0"/>
    <w:rsid w:val="0078681C"/>
    <w:rsid w:val="00794FB5"/>
    <w:rsid w:val="00796D76"/>
    <w:rsid w:val="00797443"/>
    <w:rsid w:val="00797C1F"/>
    <w:rsid w:val="007A50E7"/>
    <w:rsid w:val="007A65EA"/>
    <w:rsid w:val="007A722D"/>
    <w:rsid w:val="007A7FCD"/>
    <w:rsid w:val="007B230B"/>
    <w:rsid w:val="007C21CC"/>
    <w:rsid w:val="007C2BB4"/>
    <w:rsid w:val="007C3AD0"/>
    <w:rsid w:val="007D015C"/>
    <w:rsid w:val="007D2CE9"/>
    <w:rsid w:val="007D46F0"/>
    <w:rsid w:val="007D4CF8"/>
    <w:rsid w:val="007E181F"/>
    <w:rsid w:val="007E71B3"/>
    <w:rsid w:val="007F3309"/>
    <w:rsid w:val="007F5298"/>
    <w:rsid w:val="00800F9A"/>
    <w:rsid w:val="00801394"/>
    <w:rsid w:val="008115BB"/>
    <w:rsid w:val="00813353"/>
    <w:rsid w:val="0082300B"/>
    <w:rsid w:val="008317DD"/>
    <w:rsid w:val="008326CE"/>
    <w:rsid w:val="00841124"/>
    <w:rsid w:val="008423DE"/>
    <w:rsid w:val="00845D4C"/>
    <w:rsid w:val="0085325E"/>
    <w:rsid w:val="00855B5A"/>
    <w:rsid w:val="008578A6"/>
    <w:rsid w:val="00866642"/>
    <w:rsid w:val="00866763"/>
    <w:rsid w:val="00866AC9"/>
    <w:rsid w:val="00866AD5"/>
    <w:rsid w:val="00870DE6"/>
    <w:rsid w:val="008729A2"/>
    <w:rsid w:val="00873D4C"/>
    <w:rsid w:val="00886CFB"/>
    <w:rsid w:val="0089064F"/>
    <w:rsid w:val="00897386"/>
    <w:rsid w:val="008B087A"/>
    <w:rsid w:val="008B1DBE"/>
    <w:rsid w:val="008B3345"/>
    <w:rsid w:val="008B3A52"/>
    <w:rsid w:val="008B5324"/>
    <w:rsid w:val="008B6951"/>
    <w:rsid w:val="008C65F9"/>
    <w:rsid w:val="008D022E"/>
    <w:rsid w:val="008D04F4"/>
    <w:rsid w:val="008D31A6"/>
    <w:rsid w:val="008D35CC"/>
    <w:rsid w:val="008D4CE7"/>
    <w:rsid w:val="008F251C"/>
    <w:rsid w:val="008F301D"/>
    <w:rsid w:val="008F5EEB"/>
    <w:rsid w:val="008F6E5D"/>
    <w:rsid w:val="00902F46"/>
    <w:rsid w:val="009032BC"/>
    <w:rsid w:val="009039E0"/>
    <w:rsid w:val="009050B6"/>
    <w:rsid w:val="00906F27"/>
    <w:rsid w:val="009102E9"/>
    <w:rsid w:val="00910350"/>
    <w:rsid w:val="00911BE6"/>
    <w:rsid w:val="00915968"/>
    <w:rsid w:val="00917AF2"/>
    <w:rsid w:val="00924BED"/>
    <w:rsid w:val="00931958"/>
    <w:rsid w:val="009321AA"/>
    <w:rsid w:val="0093572F"/>
    <w:rsid w:val="0093585F"/>
    <w:rsid w:val="00950629"/>
    <w:rsid w:val="0096029D"/>
    <w:rsid w:val="00962526"/>
    <w:rsid w:val="00966064"/>
    <w:rsid w:val="00967F19"/>
    <w:rsid w:val="00973F97"/>
    <w:rsid w:val="009905C9"/>
    <w:rsid w:val="00991FA4"/>
    <w:rsid w:val="00992CF0"/>
    <w:rsid w:val="009936CA"/>
    <w:rsid w:val="00997F06"/>
    <w:rsid w:val="009A21CE"/>
    <w:rsid w:val="009B7765"/>
    <w:rsid w:val="009D342D"/>
    <w:rsid w:val="009D3D28"/>
    <w:rsid w:val="009D42DB"/>
    <w:rsid w:val="009D6F2D"/>
    <w:rsid w:val="009E7A4E"/>
    <w:rsid w:val="009F2CE4"/>
    <w:rsid w:val="009F4FAC"/>
    <w:rsid w:val="009F66E3"/>
    <w:rsid w:val="009F690C"/>
    <w:rsid w:val="00A06AF5"/>
    <w:rsid w:val="00A075BB"/>
    <w:rsid w:val="00A14F9F"/>
    <w:rsid w:val="00A20F15"/>
    <w:rsid w:val="00A36B07"/>
    <w:rsid w:val="00A41738"/>
    <w:rsid w:val="00A418CF"/>
    <w:rsid w:val="00A42DCE"/>
    <w:rsid w:val="00A4567E"/>
    <w:rsid w:val="00A472D5"/>
    <w:rsid w:val="00A47BD6"/>
    <w:rsid w:val="00A5283E"/>
    <w:rsid w:val="00A529BF"/>
    <w:rsid w:val="00A54BD9"/>
    <w:rsid w:val="00A5624D"/>
    <w:rsid w:val="00A5627B"/>
    <w:rsid w:val="00A63AB5"/>
    <w:rsid w:val="00A658DC"/>
    <w:rsid w:val="00A71142"/>
    <w:rsid w:val="00A730D5"/>
    <w:rsid w:val="00A74253"/>
    <w:rsid w:val="00A74DFD"/>
    <w:rsid w:val="00A75566"/>
    <w:rsid w:val="00A75C19"/>
    <w:rsid w:val="00A7716F"/>
    <w:rsid w:val="00A818C3"/>
    <w:rsid w:val="00A83899"/>
    <w:rsid w:val="00A84FDF"/>
    <w:rsid w:val="00AA028D"/>
    <w:rsid w:val="00AA4438"/>
    <w:rsid w:val="00AB3072"/>
    <w:rsid w:val="00AB30CD"/>
    <w:rsid w:val="00AB3D6E"/>
    <w:rsid w:val="00AB5C03"/>
    <w:rsid w:val="00AB65AA"/>
    <w:rsid w:val="00AB7A6E"/>
    <w:rsid w:val="00AC372B"/>
    <w:rsid w:val="00AD378C"/>
    <w:rsid w:val="00AD3F09"/>
    <w:rsid w:val="00AD54DB"/>
    <w:rsid w:val="00AD6BA0"/>
    <w:rsid w:val="00AE0A4F"/>
    <w:rsid w:val="00AE1796"/>
    <w:rsid w:val="00AE2B44"/>
    <w:rsid w:val="00AE3D50"/>
    <w:rsid w:val="00AE52A3"/>
    <w:rsid w:val="00AE6341"/>
    <w:rsid w:val="00AF08B8"/>
    <w:rsid w:val="00AF3001"/>
    <w:rsid w:val="00AF390D"/>
    <w:rsid w:val="00B00FFE"/>
    <w:rsid w:val="00B06480"/>
    <w:rsid w:val="00B10629"/>
    <w:rsid w:val="00B11C78"/>
    <w:rsid w:val="00B13066"/>
    <w:rsid w:val="00B1525B"/>
    <w:rsid w:val="00B1652F"/>
    <w:rsid w:val="00B17BB0"/>
    <w:rsid w:val="00B24355"/>
    <w:rsid w:val="00B30803"/>
    <w:rsid w:val="00B36EBE"/>
    <w:rsid w:val="00B40889"/>
    <w:rsid w:val="00B427BF"/>
    <w:rsid w:val="00B543C9"/>
    <w:rsid w:val="00B55909"/>
    <w:rsid w:val="00B569F4"/>
    <w:rsid w:val="00B65B82"/>
    <w:rsid w:val="00B728F0"/>
    <w:rsid w:val="00B72CA7"/>
    <w:rsid w:val="00B72D19"/>
    <w:rsid w:val="00B81076"/>
    <w:rsid w:val="00B81195"/>
    <w:rsid w:val="00B830C3"/>
    <w:rsid w:val="00B849E4"/>
    <w:rsid w:val="00B9086D"/>
    <w:rsid w:val="00B94F41"/>
    <w:rsid w:val="00BA1401"/>
    <w:rsid w:val="00BA3592"/>
    <w:rsid w:val="00BA3D30"/>
    <w:rsid w:val="00BA5FE7"/>
    <w:rsid w:val="00BA6F67"/>
    <w:rsid w:val="00BB2B5B"/>
    <w:rsid w:val="00BB2CCF"/>
    <w:rsid w:val="00BB3CC0"/>
    <w:rsid w:val="00BB5C2B"/>
    <w:rsid w:val="00BB7D57"/>
    <w:rsid w:val="00BC134C"/>
    <w:rsid w:val="00BC1D3E"/>
    <w:rsid w:val="00BC4B31"/>
    <w:rsid w:val="00BD5DE7"/>
    <w:rsid w:val="00BD6477"/>
    <w:rsid w:val="00BE053E"/>
    <w:rsid w:val="00BE5144"/>
    <w:rsid w:val="00BE6359"/>
    <w:rsid w:val="00BF5024"/>
    <w:rsid w:val="00C0278D"/>
    <w:rsid w:val="00C0394A"/>
    <w:rsid w:val="00C06FBA"/>
    <w:rsid w:val="00C07770"/>
    <w:rsid w:val="00C1058C"/>
    <w:rsid w:val="00C15BBD"/>
    <w:rsid w:val="00C173D0"/>
    <w:rsid w:val="00C21918"/>
    <w:rsid w:val="00C224F6"/>
    <w:rsid w:val="00C300E8"/>
    <w:rsid w:val="00C41006"/>
    <w:rsid w:val="00C41EC9"/>
    <w:rsid w:val="00C44C0E"/>
    <w:rsid w:val="00C45852"/>
    <w:rsid w:val="00C47111"/>
    <w:rsid w:val="00C52DFA"/>
    <w:rsid w:val="00C537B9"/>
    <w:rsid w:val="00C60A70"/>
    <w:rsid w:val="00C634BA"/>
    <w:rsid w:val="00C64DAA"/>
    <w:rsid w:val="00C70917"/>
    <w:rsid w:val="00C73065"/>
    <w:rsid w:val="00C739CE"/>
    <w:rsid w:val="00C747EC"/>
    <w:rsid w:val="00C81C83"/>
    <w:rsid w:val="00C848D6"/>
    <w:rsid w:val="00C85A96"/>
    <w:rsid w:val="00C865EC"/>
    <w:rsid w:val="00C90EEA"/>
    <w:rsid w:val="00C923DF"/>
    <w:rsid w:val="00C92BC8"/>
    <w:rsid w:val="00C93308"/>
    <w:rsid w:val="00C93B2F"/>
    <w:rsid w:val="00CA0500"/>
    <w:rsid w:val="00CA0DB6"/>
    <w:rsid w:val="00CA1A60"/>
    <w:rsid w:val="00CA7644"/>
    <w:rsid w:val="00CB0708"/>
    <w:rsid w:val="00CB216F"/>
    <w:rsid w:val="00CB2DA9"/>
    <w:rsid w:val="00CB6BDF"/>
    <w:rsid w:val="00CC1B63"/>
    <w:rsid w:val="00CC2BC1"/>
    <w:rsid w:val="00CC39BF"/>
    <w:rsid w:val="00CC416F"/>
    <w:rsid w:val="00CD0540"/>
    <w:rsid w:val="00CD46FA"/>
    <w:rsid w:val="00CD618F"/>
    <w:rsid w:val="00CE0846"/>
    <w:rsid w:val="00CE1973"/>
    <w:rsid w:val="00CE2C3A"/>
    <w:rsid w:val="00CE3DA2"/>
    <w:rsid w:val="00CF3B56"/>
    <w:rsid w:val="00CF47E3"/>
    <w:rsid w:val="00CF5785"/>
    <w:rsid w:val="00D059CD"/>
    <w:rsid w:val="00D06970"/>
    <w:rsid w:val="00D13143"/>
    <w:rsid w:val="00D170DE"/>
    <w:rsid w:val="00D22175"/>
    <w:rsid w:val="00D23102"/>
    <w:rsid w:val="00D23780"/>
    <w:rsid w:val="00D24318"/>
    <w:rsid w:val="00D24617"/>
    <w:rsid w:val="00D26FD1"/>
    <w:rsid w:val="00D2742B"/>
    <w:rsid w:val="00D338C6"/>
    <w:rsid w:val="00D34D5C"/>
    <w:rsid w:val="00D354D3"/>
    <w:rsid w:val="00D416A4"/>
    <w:rsid w:val="00D44D15"/>
    <w:rsid w:val="00D45330"/>
    <w:rsid w:val="00D47F0A"/>
    <w:rsid w:val="00D5019B"/>
    <w:rsid w:val="00D5152D"/>
    <w:rsid w:val="00D5283A"/>
    <w:rsid w:val="00D56688"/>
    <w:rsid w:val="00D56B38"/>
    <w:rsid w:val="00D5747C"/>
    <w:rsid w:val="00D60918"/>
    <w:rsid w:val="00D63549"/>
    <w:rsid w:val="00D6539C"/>
    <w:rsid w:val="00D6766A"/>
    <w:rsid w:val="00D70637"/>
    <w:rsid w:val="00D74A95"/>
    <w:rsid w:val="00D83E37"/>
    <w:rsid w:val="00D85A7D"/>
    <w:rsid w:val="00D86771"/>
    <w:rsid w:val="00D93783"/>
    <w:rsid w:val="00D94AEC"/>
    <w:rsid w:val="00DA0973"/>
    <w:rsid w:val="00DA0D8B"/>
    <w:rsid w:val="00DA17C2"/>
    <w:rsid w:val="00DA2FDD"/>
    <w:rsid w:val="00DA3C49"/>
    <w:rsid w:val="00DA4648"/>
    <w:rsid w:val="00DA4A21"/>
    <w:rsid w:val="00DA635A"/>
    <w:rsid w:val="00DB11D9"/>
    <w:rsid w:val="00DC145A"/>
    <w:rsid w:val="00DC68EC"/>
    <w:rsid w:val="00DD612D"/>
    <w:rsid w:val="00DD76AB"/>
    <w:rsid w:val="00DE240B"/>
    <w:rsid w:val="00DE74B2"/>
    <w:rsid w:val="00DF0CC3"/>
    <w:rsid w:val="00DF70D8"/>
    <w:rsid w:val="00DF7E13"/>
    <w:rsid w:val="00E003EE"/>
    <w:rsid w:val="00E01FB5"/>
    <w:rsid w:val="00E04A9D"/>
    <w:rsid w:val="00E04CC3"/>
    <w:rsid w:val="00E067C6"/>
    <w:rsid w:val="00E06F80"/>
    <w:rsid w:val="00E075DA"/>
    <w:rsid w:val="00E13FBE"/>
    <w:rsid w:val="00E2200C"/>
    <w:rsid w:val="00E2245C"/>
    <w:rsid w:val="00E25D08"/>
    <w:rsid w:val="00E27D8F"/>
    <w:rsid w:val="00E30D5F"/>
    <w:rsid w:val="00E333CE"/>
    <w:rsid w:val="00E3690E"/>
    <w:rsid w:val="00E47867"/>
    <w:rsid w:val="00E50334"/>
    <w:rsid w:val="00E5277B"/>
    <w:rsid w:val="00E532C7"/>
    <w:rsid w:val="00E6200C"/>
    <w:rsid w:val="00E64062"/>
    <w:rsid w:val="00E6549D"/>
    <w:rsid w:val="00E77254"/>
    <w:rsid w:val="00E77C92"/>
    <w:rsid w:val="00E8240A"/>
    <w:rsid w:val="00E82B5D"/>
    <w:rsid w:val="00E942F1"/>
    <w:rsid w:val="00E9497D"/>
    <w:rsid w:val="00E96BF7"/>
    <w:rsid w:val="00E9704D"/>
    <w:rsid w:val="00EA176D"/>
    <w:rsid w:val="00EA3008"/>
    <w:rsid w:val="00EA31BF"/>
    <w:rsid w:val="00EA7521"/>
    <w:rsid w:val="00EB444B"/>
    <w:rsid w:val="00EB51A0"/>
    <w:rsid w:val="00EC3F1F"/>
    <w:rsid w:val="00EC4655"/>
    <w:rsid w:val="00EC5206"/>
    <w:rsid w:val="00EC5F59"/>
    <w:rsid w:val="00EC6713"/>
    <w:rsid w:val="00ED25C1"/>
    <w:rsid w:val="00ED46B2"/>
    <w:rsid w:val="00ED5F7D"/>
    <w:rsid w:val="00EE0F80"/>
    <w:rsid w:val="00EE133B"/>
    <w:rsid w:val="00EF0340"/>
    <w:rsid w:val="00EF5687"/>
    <w:rsid w:val="00F0142C"/>
    <w:rsid w:val="00F01463"/>
    <w:rsid w:val="00F100F4"/>
    <w:rsid w:val="00F14552"/>
    <w:rsid w:val="00F202B3"/>
    <w:rsid w:val="00F21122"/>
    <w:rsid w:val="00F222F6"/>
    <w:rsid w:val="00F239CC"/>
    <w:rsid w:val="00F24302"/>
    <w:rsid w:val="00F25717"/>
    <w:rsid w:val="00F25C4B"/>
    <w:rsid w:val="00F267C5"/>
    <w:rsid w:val="00F30F90"/>
    <w:rsid w:val="00F41F4E"/>
    <w:rsid w:val="00F42A84"/>
    <w:rsid w:val="00F42FE6"/>
    <w:rsid w:val="00F44C8A"/>
    <w:rsid w:val="00F47064"/>
    <w:rsid w:val="00F504E1"/>
    <w:rsid w:val="00F60C21"/>
    <w:rsid w:val="00F624B7"/>
    <w:rsid w:val="00F71244"/>
    <w:rsid w:val="00F7371B"/>
    <w:rsid w:val="00F750D2"/>
    <w:rsid w:val="00F77EAD"/>
    <w:rsid w:val="00F85D69"/>
    <w:rsid w:val="00F86301"/>
    <w:rsid w:val="00F86834"/>
    <w:rsid w:val="00F87D2F"/>
    <w:rsid w:val="00F92068"/>
    <w:rsid w:val="00F950EA"/>
    <w:rsid w:val="00F955D4"/>
    <w:rsid w:val="00F95B85"/>
    <w:rsid w:val="00FA5F1F"/>
    <w:rsid w:val="00FA7D14"/>
    <w:rsid w:val="00FB6323"/>
    <w:rsid w:val="00FC4D38"/>
    <w:rsid w:val="00FC5E4A"/>
    <w:rsid w:val="00FC6FEE"/>
    <w:rsid w:val="00FD1AE9"/>
    <w:rsid w:val="00FE053D"/>
    <w:rsid w:val="00FF13F9"/>
    <w:rsid w:val="00FF3A1C"/>
    <w:rsid w:val="00FF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5D4A4"/>
  <w14:defaultImageDpi w14:val="32767"/>
  <w15:chartTrackingRefBased/>
  <w15:docId w15:val="{C9C37281-A3BA-4C42-9772-61D7E058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1D3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1D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röpfl</dc:creator>
  <cp:keywords/>
  <dc:description/>
  <cp:lastModifiedBy>WG</cp:lastModifiedBy>
  <cp:revision>25</cp:revision>
  <dcterms:created xsi:type="dcterms:W3CDTF">2019-07-15T06:55:00Z</dcterms:created>
  <dcterms:modified xsi:type="dcterms:W3CDTF">2019-07-15T10:47:00Z</dcterms:modified>
</cp:coreProperties>
</file>